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0654" w:rsidRPr="00704180" w:rsidRDefault="00EB0654" w:rsidP="0035797E">
      <w:pPr>
        <w:pStyle w:val="Titolo1"/>
        <w:suppressLineNumbers/>
        <w:rPr>
          <w:sz w:val="24"/>
          <w:szCs w:val="24"/>
        </w:rPr>
      </w:pPr>
    </w:p>
    <w:tbl>
      <w:tblPr>
        <w:tblW w:w="87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857"/>
        <w:gridCol w:w="2000"/>
        <w:gridCol w:w="1247"/>
        <w:gridCol w:w="2835"/>
      </w:tblGrid>
      <w:tr w:rsidR="00A94150" w:rsidRPr="00704180" w:rsidTr="009C117C">
        <w:trPr>
          <w:trHeight w:val="46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94150" w:rsidRPr="00704180" w:rsidRDefault="00A94150" w:rsidP="009C117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arget 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escriptio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ilution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anufacturer</w:t>
            </w:r>
            <w:proofErr w:type="spellEnd"/>
          </w:p>
        </w:tc>
      </w:tr>
      <w:tr w:rsidR="00A94150" w:rsidRPr="00704180" w:rsidTr="009C117C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imary</w:t>
            </w:r>
            <w:proofErr w:type="spellEnd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ntibodies</w:t>
            </w:r>
            <w:proofErr w:type="spellEnd"/>
          </w:p>
        </w:tc>
        <w:tc>
          <w:tcPr>
            <w:tcW w:w="185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IF-1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bit</w:t>
            </w:r>
            <w:proofErr w:type="spellEnd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lyclonal</w:t>
            </w:r>
            <w:proofErr w:type="spellEnd"/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HC 1:300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9415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ermoFisher</w:t>
            </w:r>
            <w:proofErr w:type="spellEnd"/>
          </w:p>
          <w:p w:rsidR="00021638" w:rsidRPr="00704180" w:rsidRDefault="00021638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°: </w:t>
            </w: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5-21274</w:t>
            </w:r>
          </w:p>
        </w:tc>
      </w:tr>
      <w:tr w:rsidR="00A94150" w:rsidRPr="00245C2A" w:rsidTr="009C117C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KL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eep</w:t>
            </w:r>
            <w:proofErr w:type="spellEnd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lyclona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B 1:5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A94150" w:rsidRPr="00541108" w:rsidRDefault="00130E1B" w:rsidP="009C11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30E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niversity of Dundee</w:t>
            </w:r>
          </w:p>
          <w:p w:rsidR="00021638" w:rsidRPr="00541108" w:rsidRDefault="00021638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°: </w:t>
            </w:r>
            <w:r w:rsidRPr="00D928F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A145</w:t>
            </w:r>
          </w:p>
        </w:tc>
      </w:tr>
      <w:tr w:rsidR="00A94150" w:rsidRPr="00704180" w:rsidTr="009C117C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94150" w:rsidRPr="00541108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B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bit</w:t>
            </w:r>
            <w:proofErr w:type="spellEnd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lyclona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B 1:1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A9415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cam</w:t>
            </w:r>
            <w:proofErr w:type="spellEnd"/>
          </w:p>
          <w:p w:rsidR="00021638" w:rsidRPr="00704180" w:rsidRDefault="00021638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  <w:r w:rsidRPr="0003530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°: ab234843</w:t>
            </w:r>
          </w:p>
        </w:tc>
      </w:tr>
      <w:tr w:rsidR="00A94150" w:rsidRPr="00245C2A" w:rsidTr="009C117C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-EB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bit</w:t>
            </w:r>
            <w:proofErr w:type="spellEnd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lyclona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B 1:1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A94150" w:rsidRPr="00541108" w:rsidRDefault="00130E1B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130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valAb</w:t>
            </w:r>
            <w:proofErr w:type="spellEnd"/>
          </w:p>
          <w:p w:rsidR="00021638" w:rsidRPr="00541108" w:rsidRDefault="00021638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°: </w:t>
            </w:r>
            <w:r w:rsidRPr="002A1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b01032-P</w:t>
            </w:r>
          </w:p>
        </w:tc>
      </w:tr>
      <w:tr w:rsidR="00A94150" w:rsidRPr="00245C2A" w:rsidTr="009C117C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A94150" w:rsidRPr="00541108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bit</w:t>
            </w:r>
            <w:proofErr w:type="spellEnd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clona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HC 1:500 ICC 1:200 WB 1:1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94150" w:rsidRPr="00541108" w:rsidRDefault="00130E1B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30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ell </w:t>
            </w:r>
            <w:proofErr w:type="spellStart"/>
            <w:r w:rsidRPr="00130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ignalling</w:t>
            </w:r>
            <w:proofErr w:type="spellEnd"/>
            <w:r w:rsidRPr="00130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Technology</w:t>
            </w:r>
          </w:p>
          <w:p w:rsidR="00021638" w:rsidRPr="00541108" w:rsidRDefault="00021638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°: 3724</w:t>
            </w:r>
          </w:p>
        </w:tc>
      </w:tr>
      <w:tr w:rsidR="00A94150" w:rsidRPr="00704180" w:rsidTr="009C117C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A94150" w:rsidRPr="00541108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u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ouse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clona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HC 1:2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A9415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erck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llipore</w:t>
            </w:r>
            <w:proofErr w:type="spellEnd"/>
          </w:p>
          <w:p w:rsidR="00021638" w:rsidRPr="00704180" w:rsidRDefault="00021638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°: MAB377</w:t>
            </w:r>
          </w:p>
        </w:tc>
      </w:tr>
      <w:tr w:rsidR="00A94150" w:rsidRPr="00704180" w:rsidTr="00BF659A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4150" w:rsidRPr="009F4F17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4F1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SD9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4150" w:rsidRPr="009F4F17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F4F1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abbit</w:t>
            </w:r>
            <w:proofErr w:type="spellEnd"/>
            <w:r w:rsidRPr="009F4F1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F4F1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lyclona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HC 1:1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A9415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cam</w:t>
            </w:r>
            <w:proofErr w:type="spellEnd"/>
          </w:p>
          <w:p w:rsidR="00021638" w:rsidRPr="00704180" w:rsidRDefault="00021638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°: </w:t>
            </w: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18258</w:t>
            </w:r>
          </w:p>
        </w:tc>
      </w:tr>
      <w:tr w:rsidR="00A94150" w:rsidRPr="00245C2A" w:rsidTr="00BF659A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A94150" w:rsidRPr="009F4F17" w:rsidRDefault="003B6C0A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4F17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</w:t>
            </w:r>
            <w:r w:rsidRPr="009F4F1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III </w:t>
            </w:r>
            <w:proofErr w:type="spellStart"/>
            <w:r w:rsidRPr="009F4F1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bulin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A94150" w:rsidRPr="009F4F17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4F1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Mouse </w:t>
            </w:r>
            <w:proofErr w:type="spellStart"/>
            <w:r w:rsidRPr="009F4F1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noclonal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CC 1:1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A94150" w:rsidRPr="00245C2A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5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igma Aldrich</w:t>
            </w:r>
          </w:p>
          <w:p w:rsidR="00B321C3" w:rsidRPr="00245C2A" w:rsidRDefault="00B321C3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°: </w:t>
            </w:r>
            <w:r w:rsidRPr="00B32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8578</w:t>
            </w:r>
          </w:p>
        </w:tc>
      </w:tr>
      <w:tr w:rsidR="00A94150" w:rsidRPr="00704180" w:rsidTr="009C117C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condary</w:t>
            </w:r>
            <w:proofErr w:type="spellEnd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ntibodies</w:t>
            </w:r>
            <w:proofErr w:type="spellEnd"/>
          </w:p>
        </w:tc>
        <w:tc>
          <w:tcPr>
            <w:tcW w:w="3857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A94150" w:rsidRPr="009F4F17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F4F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oat anti-</w:t>
            </w:r>
            <w:r w:rsidR="00D86854" w:rsidRPr="009F4F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rabbit </w:t>
            </w:r>
            <w:r w:rsidRPr="009F4F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gG HRP-conjugated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B 1:5000 IHC 1:1000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9415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Jackson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mmunoResearch</w:t>
            </w:r>
            <w:proofErr w:type="spellEnd"/>
          </w:p>
          <w:p w:rsidR="00021638" w:rsidRPr="00704180" w:rsidRDefault="00021638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°: 111-035-003</w:t>
            </w:r>
          </w:p>
        </w:tc>
      </w:tr>
      <w:tr w:rsidR="00A94150" w:rsidRPr="00704180" w:rsidTr="009C117C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857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150" w:rsidRPr="009F4F17" w:rsidRDefault="003B6C0A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F4F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onkey</w:t>
            </w:r>
            <w:r w:rsidR="00021638" w:rsidRPr="009F4F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="00A94150" w:rsidRPr="009F4F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nti-</w:t>
            </w:r>
            <w:r w:rsidR="00D86854" w:rsidRPr="009F4F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sheep </w:t>
            </w:r>
            <w:r w:rsidR="00A94150" w:rsidRPr="009F4F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gG HRP-conjugate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B 1:50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150" w:rsidRDefault="00A94150" w:rsidP="009F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Jackson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mmunoResearch</w:t>
            </w:r>
            <w:proofErr w:type="spellEnd"/>
          </w:p>
          <w:p w:rsidR="00021638" w:rsidRPr="00021638" w:rsidRDefault="003B6C0A" w:rsidP="009F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C64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at. n°: 713-035-003</w:t>
            </w:r>
          </w:p>
        </w:tc>
      </w:tr>
      <w:tr w:rsidR="00A94150" w:rsidRPr="00704180" w:rsidTr="009C117C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85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oat anti-mouse IgG FITC-conjugated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CC 1:20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9415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Jackson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mmunoResearch</w:t>
            </w:r>
            <w:proofErr w:type="spellEnd"/>
          </w:p>
          <w:p w:rsidR="00021638" w:rsidRPr="00704180" w:rsidRDefault="00021638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530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at. n°: 115-095-062</w:t>
            </w:r>
          </w:p>
        </w:tc>
      </w:tr>
      <w:tr w:rsidR="00A94150" w:rsidRPr="00704180" w:rsidTr="009C117C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85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oat anti-rabbit IgG FITC-conjugate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HC 1:2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9415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Jackson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mmunoResearch</w:t>
            </w:r>
            <w:proofErr w:type="spellEnd"/>
          </w:p>
          <w:p w:rsidR="00021638" w:rsidRPr="00704180" w:rsidRDefault="00021638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92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°: 111-095-045</w:t>
            </w:r>
          </w:p>
        </w:tc>
      </w:tr>
      <w:tr w:rsidR="00A94150" w:rsidRPr="00704180" w:rsidTr="009C117C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857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oat anti-rabbit IgG Cy3-conjugate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HC 1:1000      ICC 1:2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Jackson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mmuno</w:t>
            </w:r>
            <w:bookmarkStart w:id="0" w:name="_GoBack"/>
            <w:bookmarkEnd w:id="0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search</w:t>
            </w:r>
            <w:proofErr w:type="spellEnd"/>
            <w:r w:rsidR="00021638" w:rsidRPr="0003530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Cat. n°: 111-165-045</w:t>
            </w:r>
          </w:p>
        </w:tc>
      </w:tr>
    </w:tbl>
    <w:p w:rsidR="00A94150" w:rsidRPr="00704180" w:rsidRDefault="00A94150" w:rsidP="0035797E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D5A01" w:rsidRPr="00704180" w:rsidRDefault="002E4E6B" w:rsidP="00A94150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41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704180">
        <w:rPr>
          <w:rFonts w:ascii="Times New Roman" w:hAnsi="Times New Roman" w:cs="Times New Roman"/>
          <w:bCs/>
          <w:sz w:val="24"/>
          <w:szCs w:val="24"/>
          <w:lang w:val="en-US"/>
        </w:rPr>
        <w:t>List of primary and secondary antibodies. WB: western blotting, IHC: immunohistochemistry, ICC: immunocytochemistry.</w:t>
      </w:r>
    </w:p>
    <w:p w:rsidR="004A326A" w:rsidRPr="00704180" w:rsidRDefault="004A326A" w:rsidP="0035797E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326A" w:rsidRPr="00704180" w:rsidRDefault="004A326A" w:rsidP="0035797E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326A" w:rsidRPr="00704180" w:rsidRDefault="004A326A" w:rsidP="0035797E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326A" w:rsidRPr="00704180" w:rsidRDefault="004A326A" w:rsidP="0035797E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326A" w:rsidRPr="00704180" w:rsidRDefault="004A326A" w:rsidP="0035797E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326A" w:rsidRPr="00704180" w:rsidRDefault="004A326A" w:rsidP="0035797E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841"/>
        <w:gridCol w:w="1276"/>
        <w:gridCol w:w="284"/>
        <w:gridCol w:w="1417"/>
        <w:gridCol w:w="500"/>
        <w:gridCol w:w="1798"/>
        <w:gridCol w:w="1276"/>
      </w:tblGrid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igur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atisti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igur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atisti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4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A94150" w:rsidRPr="00704180" w:rsidTr="009C117C">
        <w:trPr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3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 (3) = 32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245C2A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56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pp</w:t>
            </w:r>
            <w:proofErr w:type="spellEnd"/>
            <w:r w:rsidRPr="00256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. Fig. </w:t>
            </w:r>
            <w:r w:rsidR="002E4185" w:rsidRPr="00256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245C2A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45C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 (3) = 21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245C2A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45C2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245C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01</w:t>
            </w: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3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 (3) = 17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=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245C2A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56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pp</w:t>
            </w:r>
            <w:proofErr w:type="spellEnd"/>
            <w:r w:rsidRPr="00256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. Fig. </w:t>
            </w:r>
            <w:r w:rsidR="002E4185" w:rsidRPr="00256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245C2A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45C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43) = 3.8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245C2A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45C2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245C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154</w:t>
            </w: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3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 (3) = 19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=0.0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pp</w:t>
            </w:r>
            <w:proofErr w:type="spellEnd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. Fig. </w:t>
            </w:r>
            <w:r w:rsidR="0002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a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x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2, 38) = 9.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005</w:t>
            </w: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3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82) = 3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3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p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2, 28) = 18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01</w:t>
            </w: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3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82) = 2.9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3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2, 27) = 2.3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1120</w:t>
            </w: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3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53) = 9.9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b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2, 34) = 5.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120</w:t>
            </w: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3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 (3) = 48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pp</w:t>
            </w:r>
            <w:proofErr w:type="spellEnd"/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. Fig. </w:t>
            </w:r>
            <w:r w:rsidR="0002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11) = 2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01</w:t>
            </w: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3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 (3) = 9.5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=0.02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3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2, 36) = 2.2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12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4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10) = 1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0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4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10) = 12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0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4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10) = 10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0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4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</w:t>
            </w: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10) = 6.5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4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12) = 23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4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12) = 22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4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10) = 90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5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10) = 13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94150" w:rsidRPr="00704180" w:rsidTr="009C117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5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10) = 18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94150" w:rsidRPr="00704180" w:rsidTr="00F879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 5</w:t>
            </w:r>
            <w:r w:rsidR="0073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3, 10) = 15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7041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.0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150" w:rsidRPr="00704180" w:rsidRDefault="00A94150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150" w:rsidRPr="00704180" w:rsidRDefault="00A94150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F879F9" w:rsidRPr="00704180" w:rsidTr="00F879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9F9" w:rsidRPr="00704180" w:rsidRDefault="00F879F9" w:rsidP="0073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g.</w:t>
            </w:r>
            <w:r w:rsidR="00541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b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9F9" w:rsidRPr="00704180" w:rsidRDefault="00130E1B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30E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 (1,44) = 0</w:t>
            </w:r>
            <w:r w:rsidR="0054110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130E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0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9F9" w:rsidRPr="00704180" w:rsidRDefault="00130E1B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130E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130E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=0</w:t>
            </w:r>
            <w:r w:rsidR="0054110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130E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79F9" w:rsidRPr="00704180" w:rsidRDefault="00F879F9" w:rsidP="009C1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79F9" w:rsidRPr="00704180" w:rsidRDefault="00F879F9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79F9" w:rsidRPr="00704180" w:rsidRDefault="00F879F9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79F9" w:rsidRPr="00704180" w:rsidRDefault="00F879F9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79F9" w:rsidRPr="00704180" w:rsidRDefault="00F879F9" w:rsidP="009C1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:rsidR="002E4E6B" w:rsidRPr="00704180" w:rsidRDefault="002E4E6B" w:rsidP="0035797E">
      <w:pPr>
        <w:suppressLineNumbers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4150" w:rsidRPr="00704180" w:rsidRDefault="002E4E6B" w:rsidP="00A9415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41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2. </w:t>
      </w:r>
      <w:r w:rsidRPr="00704180">
        <w:rPr>
          <w:rFonts w:ascii="Times New Roman" w:hAnsi="Times New Roman" w:cs="Times New Roman"/>
          <w:sz w:val="24"/>
          <w:szCs w:val="24"/>
          <w:lang w:val="en-US"/>
        </w:rPr>
        <w:t>Descriptive statistic of treatment factor.</w:t>
      </w:r>
    </w:p>
    <w:p w:rsidR="005E1E41" w:rsidRPr="00704180" w:rsidRDefault="005E1E41" w:rsidP="00CD5A01">
      <w:pPr>
        <w:suppressLineNumbers/>
        <w:rPr>
          <w:rFonts w:ascii="Times New Roman" w:eastAsia="CharisSIL" w:hAnsi="Times New Roman" w:cs="Times New Roman"/>
          <w:b/>
          <w:sz w:val="24"/>
          <w:szCs w:val="24"/>
          <w:lang w:val="en-US"/>
        </w:rPr>
      </w:pPr>
    </w:p>
    <w:sectPr w:rsidR="005E1E41" w:rsidRPr="00704180" w:rsidSect="00C31603">
      <w:footerReference w:type="default" r:id="rId8"/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2AB8" w:rsidRDefault="00D62AB8" w:rsidP="00A55699">
      <w:pPr>
        <w:spacing w:after="0" w:line="240" w:lineRule="auto"/>
      </w:pPr>
      <w:r>
        <w:separator/>
      </w:r>
    </w:p>
    <w:p w:rsidR="00D62AB8" w:rsidRDefault="00D62AB8"/>
    <w:p w:rsidR="00D62AB8" w:rsidRDefault="00D62AB8" w:rsidP="00641BBE"/>
    <w:p w:rsidR="00D62AB8" w:rsidRDefault="00D62AB8" w:rsidP="00641BBE"/>
  </w:endnote>
  <w:endnote w:type="continuationSeparator" w:id="0">
    <w:p w:rsidR="00D62AB8" w:rsidRDefault="00D62AB8" w:rsidP="00A55699">
      <w:pPr>
        <w:spacing w:after="0" w:line="240" w:lineRule="auto"/>
      </w:pPr>
      <w:r>
        <w:continuationSeparator/>
      </w:r>
    </w:p>
    <w:p w:rsidR="00D62AB8" w:rsidRDefault="00D62AB8"/>
    <w:p w:rsidR="00D62AB8" w:rsidRDefault="00D62AB8" w:rsidP="00641BBE"/>
    <w:p w:rsidR="00D62AB8" w:rsidRDefault="00D62AB8" w:rsidP="00641B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harisSIL"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 Neue LT St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9540188"/>
      <w:docPartObj>
        <w:docPartGallery w:val="Page Numbers (Bottom of Page)"/>
        <w:docPartUnique/>
      </w:docPartObj>
    </w:sdtPr>
    <w:sdtEndPr/>
    <w:sdtContent>
      <w:p w:rsidR="009318B7" w:rsidRDefault="00B25818" w:rsidP="004A326A">
        <w:pPr>
          <w:pStyle w:val="Pidipagina"/>
          <w:jc w:val="center"/>
        </w:pPr>
        <w:r>
          <w:fldChar w:fldCharType="begin"/>
        </w:r>
        <w:r w:rsidR="009318B7">
          <w:instrText xml:space="preserve"> PAGE   \* MERGEFORMAT </w:instrText>
        </w:r>
        <w:r>
          <w:fldChar w:fldCharType="separate"/>
        </w:r>
        <w:r w:rsidR="00C830B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318B7" w:rsidRDefault="009318B7">
    <w:pPr>
      <w:pStyle w:val="Pidipagina"/>
    </w:pPr>
  </w:p>
  <w:p w:rsidR="009318B7" w:rsidRDefault="009318B7" w:rsidP="00641B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2AB8" w:rsidRDefault="00D62AB8" w:rsidP="00A55699">
      <w:pPr>
        <w:spacing w:after="0" w:line="240" w:lineRule="auto"/>
      </w:pPr>
      <w:r>
        <w:separator/>
      </w:r>
    </w:p>
    <w:p w:rsidR="00D62AB8" w:rsidRDefault="00D62AB8"/>
    <w:p w:rsidR="00D62AB8" w:rsidRDefault="00D62AB8" w:rsidP="00641BBE"/>
    <w:p w:rsidR="00D62AB8" w:rsidRDefault="00D62AB8" w:rsidP="00641BBE"/>
  </w:footnote>
  <w:footnote w:type="continuationSeparator" w:id="0">
    <w:p w:rsidR="00D62AB8" w:rsidRDefault="00D62AB8" w:rsidP="00A55699">
      <w:pPr>
        <w:spacing w:after="0" w:line="240" w:lineRule="auto"/>
      </w:pPr>
      <w:r>
        <w:continuationSeparator/>
      </w:r>
    </w:p>
    <w:p w:rsidR="00D62AB8" w:rsidRDefault="00D62AB8"/>
    <w:p w:rsidR="00D62AB8" w:rsidRDefault="00D62AB8" w:rsidP="00641BBE"/>
    <w:p w:rsidR="00D62AB8" w:rsidRDefault="00D62AB8" w:rsidP="00641BB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12AD2"/>
    <w:multiLevelType w:val="hybridMultilevel"/>
    <w:tmpl w:val="0E844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554DF"/>
    <w:multiLevelType w:val="hybridMultilevel"/>
    <w:tmpl w:val="E69EFE0C"/>
    <w:lvl w:ilvl="0" w:tplc="D6589A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77B95"/>
    <w:multiLevelType w:val="hybridMultilevel"/>
    <w:tmpl w:val="3BB4C2A0"/>
    <w:lvl w:ilvl="0" w:tplc="821CFDC6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HAnsi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6501F"/>
    <w:multiLevelType w:val="hybridMultilevel"/>
    <w:tmpl w:val="E784501C"/>
    <w:lvl w:ilvl="0" w:tplc="6FD6D2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1A2E5F"/>
    <w:multiLevelType w:val="hybridMultilevel"/>
    <w:tmpl w:val="7B8E7FFA"/>
    <w:lvl w:ilvl="0" w:tplc="DE4CC8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7D5AD4"/>
    <w:multiLevelType w:val="hybridMultilevel"/>
    <w:tmpl w:val="49745A2A"/>
    <w:lvl w:ilvl="0" w:tplc="EF3A40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B100DC"/>
    <w:multiLevelType w:val="multilevel"/>
    <w:tmpl w:val="479EE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B841F6"/>
    <w:multiLevelType w:val="hybridMultilevel"/>
    <w:tmpl w:val="DCB0D4D6"/>
    <w:lvl w:ilvl="0" w:tplc="4E7087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E378DE"/>
    <w:multiLevelType w:val="hybridMultilevel"/>
    <w:tmpl w:val="2A3A5C6C"/>
    <w:lvl w:ilvl="0" w:tplc="78BAF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083F7A"/>
    <w:multiLevelType w:val="multilevel"/>
    <w:tmpl w:val="BAD40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465AA2"/>
    <w:multiLevelType w:val="hybridMultilevel"/>
    <w:tmpl w:val="D91CB766"/>
    <w:lvl w:ilvl="0" w:tplc="02C0FF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C84DE6"/>
    <w:multiLevelType w:val="hybridMultilevel"/>
    <w:tmpl w:val="A7283FA2"/>
    <w:lvl w:ilvl="0" w:tplc="38BA99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AC6192"/>
    <w:multiLevelType w:val="hybridMultilevel"/>
    <w:tmpl w:val="75221BA6"/>
    <w:lvl w:ilvl="0" w:tplc="6E4E3868">
      <w:start w:val="1"/>
      <w:numFmt w:val="upperLetter"/>
      <w:lvlText w:val="(%1)"/>
      <w:lvlJc w:val="left"/>
      <w:pPr>
        <w:ind w:left="720" w:hanging="360"/>
      </w:pPr>
      <w:rPr>
        <w:rFonts w:cstheme="minorHAnsi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E71042"/>
    <w:multiLevelType w:val="hybridMultilevel"/>
    <w:tmpl w:val="AD58A638"/>
    <w:lvl w:ilvl="0" w:tplc="C8E6AA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1"/>
  </w:num>
  <w:num w:numId="4">
    <w:abstractNumId w:val="13"/>
  </w:num>
  <w:num w:numId="5">
    <w:abstractNumId w:val="10"/>
  </w:num>
  <w:num w:numId="6">
    <w:abstractNumId w:val="1"/>
  </w:num>
  <w:num w:numId="7">
    <w:abstractNumId w:val="3"/>
  </w:num>
  <w:num w:numId="8">
    <w:abstractNumId w:val="4"/>
  </w:num>
  <w:num w:numId="9">
    <w:abstractNumId w:val="12"/>
  </w:num>
  <w:num w:numId="10">
    <w:abstractNumId w:val="2"/>
  </w:num>
  <w:num w:numId="11">
    <w:abstractNumId w:val="0"/>
  </w:num>
  <w:num w:numId="12">
    <w:abstractNumId w:val="7"/>
  </w:num>
  <w:num w:numId="13">
    <w:abstractNumId w:val="5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gress Neu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sewr9d9x25pve2sac599exdxf5rs5exrav&quot;&gt;Cdkl5-Converted-Saved Copy Copy Copy Copy&lt;record-ids&gt;&lt;item&gt;6357&lt;/item&gt;&lt;item&gt;6538&lt;/item&gt;&lt;item&gt;8673&lt;/item&gt;&lt;item&gt;11353&lt;/item&gt;&lt;item&gt;12612&lt;/item&gt;&lt;item&gt;12613&lt;/item&gt;&lt;item&gt;13168&lt;/item&gt;&lt;/record-ids&gt;&lt;/item&gt;&lt;/Libraries&gt;"/>
  </w:docVars>
  <w:rsids>
    <w:rsidRoot w:val="00692C31"/>
    <w:rsid w:val="000026FC"/>
    <w:rsid w:val="00002AFA"/>
    <w:rsid w:val="000033B7"/>
    <w:rsid w:val="00004577"/>
    <w:rsid w:val="00004CB0"/>
    <w:rsid w:val="000079A8"/>
    <w:rsid w:val="00007FED"/>
    <w:rsid w:val="0001027C"/>
    <w:rsid w:val="00010325"/>
    <w:rsid w:val="000118D9"/>
    <w:rsid w:val="00011E1D"/>
    <w:rsid w:val="00012B14"/>
    <w:rsid w:val="0001406E"/>
    <w:rsid w:val="00016E71"/>
    <w:rsid w:val="00021638"/>
    <w:rsid w:val="000219E7"/>
    <w:rsid w:val="00022BAB"/>
    <w:rsid w:val="000266D7"/>
    <w:rsid w:val="00027206"/>
    <w:rsid w:val="000302E1"/>
    <w:rsid w:val="00030FDC"/>
    <w:rsid w:val="000320F5"/>
    <w:rsid w:val="00034704"/>
    <w:rsid w:val="00034797"/>
    <w:rsid w:val="00036DE4"/>
    <w:rsid w:val="00043146"/>
    <w:rsid w:val="00044942"/>
    <w:rsid w:val="000531F5"/>
    <w:rsid w:val="00055A37"/>
    <w:rsid w:val="00055AC6"/>
    <w:rsid w:val="000562FC"/>
    <w:rsid w:val="000576DF"/>
    <w:rsid w:val="00060D4D"/>
    <w:rsid w:val="00061BE2"/>
    <w:rsid w:val="00062569"/>
    <w:rsid w:val="0006312D"/>
    <w:rsid w:val="000637B6"/>
    <w:rsid w:val="00063962"/>
    <w:rsid w:val="00066B0A"/>
    <w:rsid w:val="00066E5B"/>
    <w:rsid w:val="00071CC5"/>
    <w:rsid w:val="000727F4"/>
    <w:rsid w:val="000738B1"/>
    <w:rsid w:val="00074D9B"/>
    <w:rsid w:val="00075848"/>
    <w:rsid w:val="00075B03"/>
    <w:rsid w:val="00077645"/>
    <w:rsid w:val="00077DEA"/>
    <w:rsid w:val="0008078C"/>
    <w:rsid w:val="000814A0"/>
    <w:rsid w:val="00081988"/>
    <w:rsid w:val="00086C4E"/>
    <w:rsid w:val="00086D71"/>
    <w:rsid w:val="000877AE"/>
    <w:rsid w:val="00087D04"/>
    <w:rsid w:val="00090C4D"/>
    <w:rsid w:val="00090E4C"/>
    <w:rsid w:val="00090E9B"/>
    <w:rsid w:val="00092199"/>
    <w:rsid w:val="00092CE0"/>
    <w:rsid w:val="000A166D"/>
    <w:rsid w:val="000A2C19"/>
    <w:rsid w:val="000A3773"/>
    <w:rsid w:val="000A6FA9"/>
    <w:rsid w:val="000A6FC2"/>
    <w:rsid w:val="000B15DC"/>
    <w:rsid w:val="000B1C5B"/>
    <w:rsid w:val="000B1EFE"/>
    <w:rsid w:val="000B286A"/>
    <w:rsid w:val="000B2901"/>
    <w:rsid w:val="000B4C3D"/>
    <w:rsid w:val="000B55E0"/>
    <w:rsid w:val="000B5E06"/>
    <w:rsid w:val="000B5E93"/>
    <w:rsid w:val="000B6DC2"/>
    <w:rsid w:val="000C0086"/>
    <w:rsid w:val="000C0D9C"/>
    <w:rsid w:val="000C30E1"/>
    <w:rsid w:val="000C374D"/>
    <w:rsid w:val="000C3D54"/>
    <w:rsid w:val="000C48DA"/>
    <w:rsid w:val="000C4951"/>
    <w:rsid w:val="000C4F0A"/>
    <w:rsid w:val="000C54A6"/>
    <w:rsid w:val="000C77BC"/>
    <w:rsid w:val="000D3276"/>
    <w:rsid w:val="000D4054"/>
    <w:rsid w:val="000D42B0"/>
    <w:rsid w:val="000D5397"/>
    <w:rsid w:val="000D5EB0"/>
    <w:rsid w:val="000D7491"/>
    <w:rsid w:val="000D75D7"/>
    <w:rsid w:val="000E06A6"/>
    <w:rsid w:val="000E2079"/>
    <w:rsid w:val="000E2E20"/>
    <w:rsid w:val="000E2EE3"/>
    <w:rsid w:val="000E35A3"/>
    <w:rsid w:val="000E3B78"/>
    <w:rsid w:val="000E3C33"/>
    <w:rsid w:val="000E4F8E"/>
    <w:rsid w:val="000E61F4"/>
    <w:rsid w:val="000F2F69"/>
    <w:rsid w:val="000F3CC0"/>
    <w:rsid w:val="000F44CC"/>
    <w:rsid w:val="000F46B7"/>
    <w:rsid w:val="000F47A7"/>
    <w:rsid w:val="000F747B"/>
    <w:rsid w:val="000F777E"/>
    <w:rsid w:val="00100B86"/>
    <w:rsid w:val="00101D49"/>
    <w:rsid w:val="001065AD"/>
    <w:rsid w:val="001077B9"/>
    <w:rsid w:val="00107DD9"/>
    <w:rsid w:val="00111E54"/>
    <w:rsid w:val="00113955"/>
    <w:rsid w:val="0011451F"/>
    <w:rsid w:val="00114E09"/>
    <w:rsid w:val="001155DD"/>
    <w:rsid w:val="00115FD2"/>
    <w:rsid w:val="00120174"/>
    <w:rsid w:val="00121104"/>
    <w:rsid w:val="00122777"/>
    <w:rsid w:val="00122C2D"/>
    <w:rsid w:val="001239AF"/>
    <w:rsid w:val="00125570"/>
    <w:rsid w:val="001255D4"/>
    <w:rsid w:val="0013033B"/>
    <w:rsid w:val="00130C1E"/>
    <w:rsid w:val="00130E1B"/>
    <w:rsid w:val="00131490"/>
    <w:rsid w:val="00133423"/>
    <w:rsid w:val="00133971"/>
    <w:rsid w:val="0013475D"/>
    <w:rsid w:val="00135697"/>
    <w:rsid w:val="001357E1"/>
    <w:rsid w:val="001365D5"/>
    <w:rsid w:val="00137A4A"/>
    <w:rsid w:val="001404C1"/>
    <w:rsid w:val="00140B01"/>
    <w:rsid w:val="00141CC2"/>
    <w:rsid w:val="00143A92"/>
    <w:rsid w:val="001448D7"/>
    <w:rsid w:val="00145308"/>
    <w:rsid w:val="001455C0"/>
    <w:rsid w:val="00146660"/>
    <w:rsid w:val="00147203"/>
    <w:rsid w:val="001510D2"/>
    <w:rsid w:val="0015398A"/>
    <w:rsid w:val="00154677"/>
    <w:rsid w:val="001553CE"/>
    <w:rsid w:val="00156D5A"/>
    <w:rsid w:val="00160088"/>
    <w:rsid w:val="00162874"/>
    <w:rsid w:val="00162C62"/>
    <w:rsid w:val="0016369A"/>
    <w:rsid w:val="00164952"/>
    <w:rsid w:val="0016541E"/>
    <w:rsid w:val="0016597D"/>
    <w:rsid w:val="00166ACD"/>
    <w:rsid w:val="00170C46"/>
    <w:rsid w:val="00170C73"/>
    <w:rsid w:val="00171FA1"/>
    <w:rsid w:val="001728C8"/>
    <w:rsid w:val="00172B1D"/>
    <w:rsid w:val="00174C34"/>
    <w:rsid w:val="00180951"/>
    <w:rsid w:val="00185846"/>
    <w:rsid w:val="0018606F"/>
    <w:rsid w:val="00187356"/>
    <w:rsid w:val="001902B2"/>
    <w:rsid w:val="00190744"/>
    <w:rsid w:val="0019126D"/>
    <w:rsid w:val="00191B37"/>
    <w:rsid w:val="00191E8D"/>
    <w:rsid w:val="0019203F"/>
    <w:rsid w:val="00192CFA"/>
    <w:rsid w:val="001931D7"/>
    <w:rsid w:val="001942A5"/>
    <w:rsid w:val="001A46CA"/>
    <w:rsid w:val="001A5511"/>
    <w:rsid w:val="001A55DB"/>
    <w:rsid w:val="001B2C94"/>
    <w:rsid w:val="001B42FC"/>
    <w:rsid w:val="001B4634"/>
    <w:rsid w:val="001B5A3F"/>
    <w:rsid w:val="001B6570"/>
    <w:rsid w:val="001C0911"/>
    <w:rsid w:val="001C0F17"/>
    <w:rsid w:val="001C168E"/>
    <w:rsid w:val="001C2554"/>
    <w:rsid w:val="001C3E28"/>
    <w:rsid w:val="001C66DD"/>
    <w:rsid w:val="001C6C1E"/>
    <w:rsid w:val="001C6CC3"/>
    <w:rsid w:val="001C6EB8"/>
    <w:rsid w:val="001C7E07"/>
    <w:rsid w:val="001D015B"/>
    <w:rsid w:val="001D1A40"/>
    <w:rsid w:val="001D250D"/>
    <w:rsid w:val="001D26F7"/>
    <w:rsid w:val="001D349D"/>
    <w:rsid w:val="001D51DD"/>
    <w:rsid w:val="001D6284"/>
    <w:rsid w:val="001D6CBE"/>
    <w:rsid w:val="001E0054"/>
    <w:rsid w:val="001E251C"/>
    <w:rsid w:val="001E2930"/>
    <w:rsid w:val="001E5A07"/>
    <w:rsid w:val="001E5D32"/>
    <w:rsid w:val="001E5D7A"/>
    <w:rsid w:val="001E7EF5"/>
    <w:rsid w:val="001F2428"/>
    <w:rsid w:val="001F2969"/>
    <w:rsid w:val="001F3538"/>
    <w:rsid w:val="001F4B1E"/>
    <w:rsid w:val="001F5097"/>
    <w:rsid w:val="001F66D7"/>
    <w:rsid w:val="00200645"/>
    <w:rsid w:val="00201E51"/>
    <w:rsid w:val="00202310"/>
    <w:rsid w:val="00207649"/>
    <w:rsid w:val="00210EF2"/>
    <w:rsid w:val="002168D5"/>
    <w:rsid w:val="00221A15"/>
    <w:rsid w:val="00223F76"/>
    <w:rsid w:val="00224A6D"/>
    <w:rsid w:val="00225829"/>
    <w:rsid w:val="0022596D"/>
    <w:rsid w:val="00225B9A"/>
    <w:rsid w:val="002260FC"/>
    <w:rsid w:val="002267CB"/>
    <w:rsid w:val="002269F0"/>
    <w:rsid w:val="00226B74"/>
    <w:rsid w:val="00226DCB"/>
    <w:rsid w:val="002310E2"/>
    <w:rsid w:val="0023135E"/>
    <w:rsid w:val="00231769"/>
    <w:rsid w:val="002321E6"/>
    <w:rsid w:val="00234BD8"/>
    <w:rsid w:val="002350B7"/>
    <w:rsid w:val="002356CA"/>
    <w:rsid w:val="00237731"/>
    <w:rsid w:val="0023796D"/>
    <w:rsid w:val="00237BF8"/>
    <w:rsid w:val="00240302"/>
    <w:rsid w:val="002458BC"/>
    <w:rsid w:val="00245B28"/>
    <w:rsid w:val="00245C2A"/>
    <w:rsid w:val="0025089A"/>
    <w:rsid w:val="00251EF6"/>
    <w:rsid w:val="0025378C"/>
    <w:rsid w:val="00254BD8"/>
    <w:rsid w:val="00255269"/>
    <w:rsid w:val="00255C1E"/>
    <w:rsid w:val="00256890"/>
    <w:rsid w:val="00256A8A"/>
    <w:rsid w:val="00256C75"/>
    <w:rsid w:val="00260CDA"/>
    <w:rsid w:val="00261982"/>
    <w:rsid w:val="002626A5"/>
    <w:rsid w:val="002634B4"/>
    <w:rsid w:val="0026428E"/>
    <w:rsid w:val="002645C5"/>
    <w:rsid w:val="00265B1A"/>
    <w:rsid w:val="00267973"/>
    <w:rsid w:val="00273FE5"/>
    <w:rsid w:val="0027642D"/>
    <w:rsid w:val="00276BC7"/>
    <w:rsid w:val="002827F5"/>
    <w:rsid w:val="002837F2"/>
    <w:rsid w:val="00283DE2"/>
    <w:rsid w:val="00286110"/>
    <w:rsid w:val="00286278"/>
    <w:rsid w:val="002864F1"/>
    <w:rsid w:val="00287602"/>
    <w:rsid w:val="002900BD"/>
    <w:rsid w:val="002966DE"/>
    <w:rsid w:val="00296E42"/>
    <w:rsid w:val="00297ADC"/>
    <w:rsid w:val="002A0BC7"/>
    <w:rsid w:val="002A29C0"/>
    <w:rsid w:val="002A2EC8"/>
    <w:rsid w:val="002A2FBD"/>
    <w:rsid w:val="002A42B8"/>
    <w:rsid w:val="002A5FE9"/>
    <w:rsid w:val="002A609B"/>
    <w:rsid w:val="002A62A4"/>
    <w:rsid w:val="002A6386"/>
    <w:rsid w:val="002A71C0"/>
    <w:rsid w:val="002B14D7"/>
    <w:rsid w:val="002B3521"/>
    <w:rsid w:val="002B48DE"/>
    <w:rsid w:val="002B66B2"/>
    <w:rsid w:val="002B730C"/>
    <w:rsid w:val="002C101C"/>
    <w:rsid w:val="002C17E1"/>
    <w:rsid w:val="002C2067"/>
    <w:rsid w:val="002C63E7"/>
    <w:rsid w:val="002C73E3"/>
    <w:rsid w:val="002D2335"/>
    <w:rsid w:val="002D2DB9"/>
    <w:rsid w:val="002D522E"/>
    <w:rsid w:val="002D773C"/>
    <w:rsid w:val="002E1356"/>
    <w:rsid w:val="002E13FE"/>
    <w:rsid w:val="002E3611"/>
    <w:rsid w:val="002E4185"/>
    <w:rsid w:val="002E4372"/>
    <w:rsid w:val="002E4E6B"/>
    <w:rsid w:val="002E5182"/>
    <w:rsid w:val="002E70FA"/>
    <w:rsid w:val="002E777E"/>
    <w:rsid w:val="002F33B4"/>
    <w:rsid w:val="002F4257"/>
    <w:rsid w:val="003002B8"/>
    <w:rsid w:val="00301CE4"/>
    <w:rsid w:val="00302D9E"/>
    <w:rsid w:val="00304611"/>
    <w:rsid w:val="00304925"/>
    <w:rsid w:val="00304F39"/>
    <w:rsid w:val="003052D1"/>
    <w:rsid w:val="003058D6"/>
    <w:rsid w:val="00305948"/>
    <w:rsid w:val="003104F3"/>
    <w:rsid w:val="0031072B"/>
    <w:rsid w:val="00311893"/>
    <w:rsid w:val="00313E17"/>
    <w:rsid w:val="0031721D"/>
    <w:rsid w:val="00320C02"/>
    <w:rsid w:val="00320E3A"/>
    <w:rsid w:val="003213A3"/>
    <w:rsid w:val="003278E5"/>
    <w:rsid w:val="0032795C"/>
    <w:rsid w:val="0033142E"/>
    <w:rsid w:val="00334347"/>
    <w:rsid w:val="00334CEB"/>
    <w:rsid w:val="00335291"/>
    <w:rsid w:val="0033688A"/>
    <w:rsid w:val="00336A0C"/>
    <w:rsid w:val="00336AD1"/>
    <w:rsid w:val="00346E6C"/>
    <w:rsid w:val="00350F07"/>
    <w:rsid w:val="00351389"/>
    <w:rsid w:val="00351AE3"/>
    <w:rsid w:val="00352109"/>
    <w:rsid w:val="00353EAC"/>
    <w:rsid w:val="003549C5"/>
    <w:rsid w:val="003556F8"/>
    <w:rsid w:val="00356924"/>
    <w:rsid w:val="0035788F"/>
    <w:rsid w:val="0035797E"/>
    <w:rsid w:val="003628BB"/>
    <w:rsid w:val="00363772"/>
    <w:rsid w:val="003643C7"/>
    <w:rsid w:val="00364E2F"/>
    <w:rsid w:val="003654D0"/>
    <w:rsid w:val="00365881"/>
    <w:rsid w:val="003659BF"/>
    <w:rsid w:val="00365C1C"/>
    <w:rsid w:val="00366A94"/>
    <w:rsid w:val="00366CA5"/>
    <w:rsid w:val="003670D3"/>
    <w:rsid w:val="00370323"/>
    <w:rsid w:val="003728E2"/>
    <w:rsid w:val="00372A7F"/>
    <w:rsid w:val="00374CDB"/>
    <w:rsid w:val="003762C3"/>
    <w:rsid w:val="00376CE9"/>
    <w:rsid w:val="003818EA"/>
    <w:rsid w:val="00381ADB"/>
    <w:rsid w:val="00383809"/>
    <w:rsid w:val="00384517"/>
    <w:rsid w:val="0038467C"/>
    <w:rsid w:val="00385856"/>
    <w:rsid w:val="00385918"/>
    <w:rsid w:val="003865C7"/>
    <w:rsid w:val="00391CF9"/>
    <w:rsid w:val="00393845"/>
    <w:rsid w:val="00394522"/>
    <w:rsid w:val="00397933"/>
    <w:rsid w:val="00397C5F"/>
    <w:rsid w:val="003A04EF"/>
    <w:rsid w:val="003A338F"/>
    <w:rsid w:val="003A4028"/>
    <w:rsid w:val="003A4575"/>
    <w:rsid w:val="003A6534"/>
    <w:rsid w:val="003A6D88"/>
    <w:rsid w:val="003A7278"/>
    <w:rsid w:val="003A7F6C"/>
    <w:rsid w:val="003B0FD7"/>
    <w:rsid w:val="003B2EB0"/>
    <w:rsid w:val="003B6C0A"/>
    <w:rsid w:val="003C0DA3"/>
    <w:rsid w:val="003C1513"/>
    <w:rsid w:val="003C24B2"/>
    <w:rsid w:val="003C4078"/>
    <w:rsid w:val="003C531F"/>
    <w:rsid w:val="003C565E"/>
    <w:rsid w:val="003C59EA"/>
    <w:rsid w:val="003C7379"/>
    <w:rsid w:val="003C75E7"/>
    <w:rsid w:val="003C7613"/>
    <w:rsid w:val="003D0D45"/>
    <w:rsid w:val="003D16F8"/>
    <w:rsid w:val="003D1BD3"/>
    <w:rsid w:val="003D1CC2"/>
    <w:rsid w:val="003D23F5"/>
    <w:rsid w:val="003D4DE5"/>
    <w:rsid w:val="003D6684"/>
    <w:rsid w:val="003E247C"/>
    <w:rsid w:val="003E350F"/>
    <w:rsid w:val="003E367C"/>
    <w:rsid w:val="003E529E"/>
    <w:rsid w:val="003F06B9"/>
    <w:rsid w:val="003F199A"/>
    <w:rsid w:val="003F1BD2"/>
    <w:rsid w:val="003F1C21"/>
    <w:rsid w:val="003F4B9C"/>
    <w:rsid w:val="003F6A31"/>
    <w:rsid w:val="0040142B"/>
    <w:rsid w:val="004027C8"/>
    <w:rsid w:val="004031A8"/>
    <w:rsid w:val="0040398B"/>
    <w:rsid w:val="00403EED"/>
    <w:rsid w:val="004078D8"/>
    <w:rsid w:val="00410A11"/>
    <w:rsid w:val="004121BF"/>
    <w:rsid w:val="0041365B"/>
    <w:rsid w:val="004155E4"/>
    <w:rsid w:val="004165A1"/>
    <w:rsid w:val="00417399"/>
    <w:rsid w:val="00420833"/>
    <w:rsid w:val="00420A49"/>
    <w:rsid w:val="0042124C"/>
    <w:rsid w:val="0042362C"/>
    <w:rsid w:val="00426116"/>
    <w:rsid w:val="00427F33"/>
    <w:rsid w:val="004304FD"/>
    <w:rsid w:val="00430517"/>
    <w:rsid w:val="00431D74"/>
    <w:rsid w:val="00432079"/>
    <w:rsid w:val="00433D90"/>
    <w:rsid w:val="00434278"/>
    <w:rsid w:val="004348E2"/>
    <w:rsid w:val="00435097"/>
    <w:rsid w:val="004351A4"/>
    <w:rsid w:val="00436C72"/>
    <w:rsid w:val="00440398"/>
    <w:rsid w:val="00440CA1"/>
    <w:rsid w:val="004419AD"/>
    <w:rsid w:val="004435D2"/>
    <w:rsid w:val="00444331"/>
    <w:rsid w:val="00445826"/>
    <w:rsid w:val="0044582F"/>
    <w:rsid w:val="00446E3D"/>
    <w:rsid w:val="00446EE2"/>
    <w:rsid w:val="00447C96"/>
    <w:rsid w:val="004501E5"/>
    <w:rsid w:val="00451164"/>
    <w:rsid w:val="0045178C"/>
    <w:rsid w:val="00451921"/>
    <w:rsid w:val="0045322D"/>
    <w:rsid w:val="00454792"/>
    <w:rsid w:val="00455A94"/>
    <w:rsid w:val="00455C22"/>
    <w:rsid w:val="0045740E"/>
    <w:rsid w:val="00460A80"/>
    <w:rsid w:val="00462971"/>
    <w:rsid w:val="00463A83"/>
    <w:rsid w:val="004660E4"/>
    <w:rsid w:val="00466360"/>
    <w:rsid w:val="004674F6"/>
    <w:rsid w:val="004677DD"/>
    <w:rsid w:val="00467E40"/>
    <w:rsid w:val="0047032D"/>
    <w:rsid w:val="004713FF"/>
    <w:rsid w:val="0047317A"/>
    <w:rsid w:val="004731D1"/>
    <w:rsid w:val="004742CE"/>
    <w:rsid w:val="004744E5"/>
    <w:rsid w:val="004747BE"/>
    <w:rsid w:val="00475C3A"/>
    <w:rsid w:val="00476945"/>
    <w:rsid w:val="0047773F"/>
    <w:rsid w:val="00480320"/>
    <w:rsid w:val="00481A20"/>
    <w:rsid w:val="00481FD6"/>
    <w:rsid w:val="0048203F"/>
    <w:rsid w:val="00483597"/>
    <w:rsid w:val="00493003"/>
    <w:rsid w:val="00493B8F"/>
    <w:rsid w:val="0049456E"/>
    <w:rsid w:val="00494880"/>
    <w:rsid w:val="00494AD9"/>
    <w:rsid w:val="004975C7"/>
    <w:rsid w:val="00497971"/>
    <w:rsid w:val="00497A5E"/>
    <w:rsid w:val="00497DA7"/>
    <w:rsid w:val="004A0077"/>
    <w:rsid w:val="004A326A"/>
    <w:rsid w:val="004A37B4"/>
    <w:rsid w:val="004A38C9"/>
    <w:rsid w:val="004A4BCE"/>
    <w:rsid w:val="004A5126"/>
    <w:rsid w:val="004A6174"/>
    <w:rsid w:val="004B1869"/>
    <w:rsid w:val="004B2E7D"/>
    <w:rsid w:val="004B339E"/>
    <w:rsid w:val="004B33A0"/>
    <w:rsid w:val="004B3F10"/>
    <w:rsid w:val="004B75C3"/>
    <w:rsid w:val="004C0347"/>
    <w:rsid w:val="004C1B3F"/>
    <w:rsid w:val="004C2B9E"/>
    <w:rsid w:val="004C2C36"/>
    <w:rsid w:val="004C576E"/>
    <w:rsid w:val="004C58B3"/>
    <w:rsid w:val="004D1A74"/>
    <w:rsid w:val="004D1B9F"/>
    <w:rsid w:val="004D2E48"/>
    <w:rsid w:val="004D37C9"/>
    <w:rsid w:val="004D4383"/>
    <w:rsid w:val="004E01FF"/>
    <w:rsid w:val="004E0558"/>
    <w:rsid w:val="004E0985"/>
    <w:rsid w:val="004E2814"/>
    <w:rsid w:val="004E2F6B"/>
    <w:rsid w:val="004E3019"/>
    <w:rsid w:val="004E56E7"/>
    <w:rsid w:val="004E729B"/>
    <w:rsid w:val="004F035F"/>
    <w:rsid w:val="004F45A0"/>
    <w:rsid w:val="00501880"/>
    <w:rsid w:val="005025BA"/>
    <w:rsid w:val="005026C0"/>
    <w:rsid w:val="005036A1"/>
    <w:rsid w:val="00506DD0"/>
    <w:rsid w:val="0050770F"/>
    <w:rsid w:val="0051039C"/>
    <w:rsid w:val="00510662"/>
    <w:rsid w:val="005137D8"/>
    <w:rsid w:val="00514C31"/>
    <w:rsid w:val="00515B22"/>
    <w:rsid w:val="005206CB"/>
    <w:rsid w:val="00520F61"/>
    <w:rsid w:val="005221FA"/>
    <w:rsid w:val="005226D0"/>
    <w:rsid w:val="00522A02"/>
    <w:rsid w:val="00523A36"/>
    <w:rsid w:val="005248A2"/>
    <w:rsid w:val="00527604"/>
    <w:rsid w:val="00531373"/>
    <w:rsid w:val="00531933"/>
    <w:rsid w:val="00534D73"/>
    <w:rsid w:val="00535C5F"/>
    <w:rsid w:val="00536589"/>
    <w:rsid w:val="005365B1"/>
    <w:rsid w:val="005367AC"/>
    <w:rsid w:val="00541108"/>
    <w:rsid w:val="005414E9"/>
    <w:rsid w:val="00541EF6"/>
    <w:rsid w:val="00542BBF"/>
    <w:rsid w:val="00543665"/>
    <w:rsid w:val="0054796E"/>
    <w:rsid w:val="00550190"/>
    <w:rsid w:val="0055144D"/>
    <w:rsid w:val="00553AAF"/>
    <w:rsid w:val="00553F50"/>
    <w:rsid w:val="00555653"/>
    <w:rsid w:val="00556D92"/>
    <w:rsid w:val="005606CF"/>
    <w:rsid w:val="00560929"/>
    <w:rsid w:val="0056192E"/>
    <w:rsid w:val="005619E5"/>
    <w:rsid w:val="00561FA5"/>
    <w:rsid w:val="00564A3A"/>
    <w:rsid w:val="00567C2E"/>
    <w:rsid w:val="00567C3A"/>
    <w:rsid w:val="00567E54"/>
    <w:rsid w:val="00570255"/>
    <w:rsid w:val="00570A62"/>
    <w:rsid w:val="00574484"/>
    <w:rsid w:val="00574B02"/>
    <w:rsid w:val="00575FCE"/>
    <w:rsid w:val="00576F99"/>
    <w:rsid w:val="00581FBF"/>
    <w:rsid w:val="0058433A"/>
    <w:rsid w:val="00585B7E"/>
    <w:rsid w:val="00586277"/>
    <w:rsid w:val="00586453"/>
    <w:rsid w:val="0058675B"/>
    <w:rsid w:val="00586EA6"/>
    <w:rsid w:val="00590CEA"/>
    <w:rsid w:val="00593E26"/>
    <w:rsid w:val="00594D9D"/>
    <w:rsid w:val="005953FF"/>
    <w:rsid w:val="00596E64"/>
    <w:rsid w:val="00596FBB"/>
    <w:rsid w:val="005A2990"/>
    <w:rsid w:val="005A3E56"/>
    <w:rsid w:val="005A6160"/>
    <w:rsid w:val="005A67A9"/>
    <w:rsid w:val="005A6BE8"/>
    <w:rsid w:val="005B1F86"/>
    <w:rsid w:val="005B2097"/>
    <w:rsid w:val="005B223E"/>
    <w:rsid w:val="005B280F"/>
    <w:rsid w:val="005B3E84"/>
    <w:rsid w:val="005B450D"/>
    <w:rsid w:val="005B4BD8"/>
    <w:rsid w:val="005C0517"/>
    <w:rsid w:val="005C2658"/>
    <w:rsid w:val="005C29CA"/>
    <w:rsid w:val="005C2C97"/>
    <w:rsid w:val="005C3FC3"/>
    <w:rsid w:val="005C4058"/>
    <w:rsid w:val="005C5983"/>
    <w:rsid w:val="005C740D"/>
    <w:rsid w:val="005D0259"/>
    <w:rsid w:val="005D0D6E"/>
    <w:rsid w:val="005D10AE"/>
    <w:rsid w:val="005D28FC"/>
    <w:rsid w:val="005D4570"/>
    <w:rsid w:val="005D5077"/>
    <w:rsid w:val="005D7433"/>
    <w:rsid w:val="005D7694"/>
    <w:rsid w:val="005D7A5B"/>
    <w:rsid w:val="005D7FCA"/>
    <w:rsid w:val="005E022C"/>
    <w:rsid w:val="005E049A"/>
    <w:rsid w:val="005E05E6"/>
    <w:rsid w:val="005E14B8"/>
    <w:rsid w:val="005E1E41"/>
    <w:rsid w:val="005E29A1"/>
    <w:rsid w:val="005E3258"/>
    <w:rsid w:val="005E5BFB"/>
    <w:rsid w:val="005F09D6"/>
    <w:rsid w:val="005F0D59"/>
    <w:rsid w:val="005F12B8"/>
    <w:rsid w:val="005F6155"/>
    <w:rsid w:val="005F670E"/>
    <w:rsid w:val="006025E1"/>
    <w:rsid w:val="00603563"/>
    <w:rsid w:val="00604406"/>
    <w:rsid w:val="00604A86"/>
    <w:rsid w:val="006051D4"/>
    <w:rsid w:val="00606D05"/>
    <w:rsid w:val="006078CA"/>
    <w:rsid w:val="00610748"/>
    <w:rsid w:val="00610A76"/>
    <w:rsid w:val="00611A4E"/>
    <w:rsid w:val="00612CD7"/>
    <w:rsid w:val="00613B4F"/>
    <w:rsid w:val="00614DD4"/>
    <w:rsid w:val="006153EE"/>
    <w:rsid w:val="00616069"/>
    <w:rsid w:val="006172DE"/>
    <w:rsid w:val="00622266"/>
    <w:rsid w:val="00623C6E"/>
    <w:rsid w:val="00625249"/>
    <w:rsid w:val="00625ABF"/>
    <w:rsid w:val="00626686"/>
    <w:rsid w:val="00626EFB"/>
    <w:rsid w:val="006315C7"/>
    <w:rsid w:val="00631F80"/>
    <w:rsid w:val="00633B23"/>
    <w:rsid w:val="0063592F"/>
    <w:rsid w:val="00635E23"/>
    <w:rsid w:val="006374C1"/>
    <w:rsid w:val="00637D2D"/>
    <w:rsid w:val="006405D9"/>
    <w:rsid w:val="0064137E"/>
    <w:rsid w:val="00641BBE"/>
    <w:rsid w:val="006429A8"/>
    <w:rsid w:val="006451A3"/>
    <w:rsid w:val="00645FE9"/>
    <w:rsid w:val="006502CD"/>
    <w:rsid w:val="006514A0"/>
    <w:rsid w:val="00652C72"/>
    <w:rsid w:val="0065352D"/>
    <w:rsid w:val="00653A3F"/>
    <w:rsid w:val="006552E8"/>
    <w:rsid w:val="006632A4"/>
    <w:rsid w:val="00663546"/>
    <w:rsid w:val="006667D5"/>
    <w:rsid w:val="00666CD0"/>
    <w:rsid w:val="006706DB"/>
    <w:rsid w:val="00670F13"/>
    <w:rsid w:val="00671F25"/>
    <w:rsid w:val="00674795"/>
    <w:rsid w:val="006751CD"/>
    <w:rsid w:val="00677F38"/>
    <w:rsid w:val="00681CDB"/>
    <w:rsid w:val="0068216A"/>
    <w:rsid w:val="00684CC0"/>
    <w:rsid w:val="00685118"/>
    <w:rsid w:val="00686CDF"/>
    <w:rsid w:val="006872F0"/>
    <w:rsid w:val="00692C31"/>
    <w:rsid w:val="00693E26"/>
    <w:rsid w:val="00695CE8"/>
    <w:rsid w:val="00695EFF"/>
    <w:rsid w:val="006A116F"/>
    <w:rsid w:val="006A1892"/>
    <w:rsid w:val="006A1B61"/>
    <w:rsid w:val="006A4F49"/>
    <w:rsid w:val="006B52E0"/>
    <w:rsid w:val="006B62E7"/>
    <w:rsid w:val="006B67C4"/>
    <w:rsid w:val="006B7A4F"/>
    <w:rsid w:val="006C1C2A"/>
    <w:rsid w:val="006C20C0"/>
    <w:rsid w:val="006C2BB0"/>
    <w:rsid w:val="006C316A"/>
    <w:rsid w:val="006C3622"/>
    <w:rsid w:val="006C3B7B"/>
    <w:rsid w:val="006D0DAD"/>
    <w:rsid w:val="006D110B"/>
    <w:rsid w:val="006D3A2D"/>
    <w:rsid w:val="006D7459"/>
    <w:rsid w:val="006E1364"/>
    <w:rsid w:val="006E2F53"/>
    <w:rsid w:val="006E3310"/>
    <w:rsid w:val="006E3932"/>
    <w:rsid w:val="006E5AFC"/>
    <w:rsid w:val="006E6B87"/>
    <w:rsid w:val="006E7A0E"/>
    <w:rsid w:val="006F151F"/>
    <w:rsid w:val="006F2D14"/>
    <w:rsid w:val="006F4681"/>
    <w:rsid w:val="006F5229"/>
    <w:rsid w:val="00701ED6"/>
    <w:rsid w:val="00701F81"/>
    <w:rsid w:val="00703019"/>
    <w:rsid w:val="00704180"/>
    <w:rsid w:val="0070492C"/>
    <w:rsid w:val="00704D98"/>
    <w:rsid w:val="00705D1F"/>
    <w:rsid w:val="00706795"/>
    <w:rsid w:val="00706922"/>
    <w:rsid w:val="007069FB"/>
    <w:rsid w:val="00707D86"/>
    <w:rsid w:val="0071093B"/>
    <w:rsid w:val="00711529"/>
    <w:rsid w:val="0071182C"/>
    <w:rsid w:val="00711A12"/>
    <w:rsid w:val="00712923"/>
    <w:rsid w:val="0071502A"/>
    <w:rsid w:val="00715C49"/>
    <w:rsid w:val="0072270F"/>
    <w:rsid w:val="0072510B"/>
    <w:rsid w:val="0072548B"/>
    <w:rsid w:val="00725643"/>
    <w:rsid w:val="00725B46"/>
    <w:rsid w:val="00725D8D"/>
    <w:rsid w:val="00727F29"/>
    <w:rsid w:val="0073009B"/>
    <w:rsid w:val="00730696"/>
    <w:rsid w:val="007310CD"/>
    <w:rsid w:val="007313E2"/>
    <w:rsid w:val="007317D4"/>
    <w:rsid w:val="00732CFA"/>
    <w:rsid w:val="00733DE6"/>
    <w:rsid w:val="00734079"/>
    <w:rsid w:val="007346FD"/>
    <w:rsid w:val="00735728"/>
    <w:rsid w:val="00735829"/>
    <w:rsid w:val="00737CB6"/>
    <w:rsid w:val="0074132A"/>
    <w:rsid w:val="00742EA9"/>
    <w:rsid w:val="007434FB"/>
    <w:rsid w:val="00744D76"/>
    <w:rsid w:val="00747A74"/>
    <w:rsid w:val="00747CDC"/>
    <w:rsid w:val="007507A5"/>
    <w:rsid w:val="007513BF"/>
    <w:rsid w:val="00751423"/>
    <w:rsid w:val="00751B63"/>
    <w:rsid w:val="007525D9"/>
    <w:rsid w:val="00753AD9"/>
    <w:rsid w:val="00755B4B"/>
    <w:rsid w:val="00756322"/>
    <w:rsid w:val="00756B05"/>
    <w:rsid w:val="007601A5"/>
    <w:rsid w:val="00760E2A"/>
    <w:rsid w:val="00761396"/>
    <w:rsid w:val="00762DE2"/>
    <w:rsid w:val="00763BD5"/>
    <w:rsid w:val="00763E20"/>
    <w:rsid w:val="0076416F"/>
    <w:rsid w:val="007641E7"/>
    <w:rsid w:val="007643EC"/>
    <w:rsid w:val="00765A86"/>
    <w:rsid w:val="0076648C"/>
    <w:rsid w:val="00771213"/>
    <w:rsid w:val="00771D71"/>
    <w:rsid w:val="00773FDE"/>
    <w:rsid w:val="007768F0"/>
    <w:rsid w:val="00777027"/>
    <w:rsid w:val="00780591"/>
    <w:rsid w:val="00781385"/>
    <w:rsid w:val="00781C89"/>
    <w:rsid w:val="00781D65"/>
    <w:rsid w:val="0078346D"/>
    <w:rsid w:val="007834E9"/>
    <w:rsid w:val="00783DBB"/>
    <w:rsid w:val="00784CB6"/>
    <w:rsid w:val="00784D6D"/>
    <w:rsid w:val="00786D22"/>
    <w:rsid w:val="0079085B"/>
    <w:rsid w:val="00790F30"/>
    <w:rsid w:val="007915B0"/>
    <w:rsid w:val="00791C66"/>
    <w:rsid w:val="00793216"/>
    <w:rsid w:val="00794EB2"/>
    <w:rsid w:val="00794FE8"/>
    <w:rsid w:val="007A14D2"/>
    <w:rsid w:val="007A3C04"/>
    <w:rsid w:val="007A42E4"/>
    <w:rsid w:val="007A4B1C"/>
    <w:rsid w:val="007A5206"/>
    <w:rsid w:val="007A6927"/>
    <w:rsid w:val="007A69E7"/>
    <w:rsid w:val="007B1450"/>
    <w:rsid w:val="007B1C94"/>
    <w:rsid w:val="007B6D2D"/>
    <w:rsid w:val="007C026C"/>
    <w:rsid w:val="007C1470"/>
    <w:rsid w:val="007C4183"/>
    <w:rsid w:val="007C425C"/>
    <w:rsid w:val="007C42DB"/>
    <w:rsid w:val="007C7030"/>
    <w:rsid w:val="007C717C"/>
    <w:rsid w:val="007D0A15"/>
    <w:rsid w:val="007D2418"/>
    <w:rsid w:val="007D5F22"/>
    <w:rsid w:val="007D60DA"/>
    <w:rsid w:val="007D62FB"/>
    <w:rsid w:val="007D6C65"/>
    <w:rsid w:val="007D71A1"/>
    <w:rsid w:val="007E08FE"/>
    <w:rsid w:val="007E0B43"/>
    <w:rsid w:val="007E0DCB"/>
    <w:rsid w:val="007E3001"/>
    <w:rsid w:val="007E6241"/>
    <w:rsid w:val="007F1151"/>
    <w:rsid w:val="007F2114"/>
    <w:rsid w:val="007F3AC2"/>
    <w:rsid w:val="007F3E44"/>
    <w:rsid w:val="007F4622"/>
    <w:rsid w:val="007F7D69"/>
    <w:rsid w:val="0080108E"/>
    <w:rsid w:val="008020FC"/>
    <w:rsid w:val="0080320E"/>
    <w:rsid w:val="00803E93"/>
    <w:rsid w:val="00804466"/>
    <w:rsid w:val="008112B9"/>
    <w:rsid w:val="00812DC5"/>
    <w:rsid w:val="00813A68"/>
    <w:rsid w:val="00815947"/>
    <w:rsid w:val="008163E7"/>
    <w:rsid w:val="00816D5B"/>
    <w:rsid w:val="00817245"/>
    <w:rsid w:val="0081733A"/>
    <w:rsid w:val="008214F4"/>
    <w:rsid w:val="00821AB8"/>
    <w:rsid w:val="0082378A"/>
    <w:rsid w:val="008239D7"/>
    <w:rsid w:val="00823F23"/>
    <w:rsid w:val="00824052"/>
    <w:rsid w:val="00824660"/>
    <w:rsid w:val="008253D1"/>
    <w:rsid w:val="00825645"/>
    <w:rsid w:val="008259F7"/>
    <w:rsid w:val="008300F5"/>
    <w:rsid w:val="008326AF"/>
    <w:rsid w:val="0083733E"/>
    <w:rsid w:val="00837A38"/>
    <w:rsid w:val="00837A56"/>
    <w:rsid w:val="00840140"/>
    <w:rsid w:val="00842750"/>
    <w:rsid w:val="008513DF"/>
    <w:rsid w:val="00852AB5"/>
    <w:rsid w:val="00852ACA"/>
    <w:rsid w:val="00852BC4"/>
    <w:rsid w:val="0085496B"/>
    <w:rsid w:val="00855D04"/>
    <w:rsid w:val="008564A8"/>
    <w:rsid w:val="0085694B"/>
    <w:rsid w:val="008569E8"/>
    <w:rsid w:val="008571A9"/>
    <w:rsid w:val="00857887"/>
    <w:rsid w:val="008614BB"/>
    <w:rsid w:val="008620F6"/>
    <w:rsid w:val="00863376"/>
    <w:rsid w:val="008634F9"/>
    <w:rsid w:val="00863A07"/>
    <w:rsid w:val="00864FE0"/>
    <w:rsid w:val="00867AA0"/>
    <w:rsid w:val="00871A84"/>
    <w:rsid w:val="0087226D"/>
    <w:rsid w:val="008727D3"/>
    <w:rsid w:val="00872CDF"/>
    <w:rsid w:val="008730F0"/>
    <w:rsid w:val="00875577"/>
    <w:rsid w:val="008777E8"/>
    <w:rsid w:val="00877E21"/>
    <w:rsid w:val="0088036E"/>
    <w:rsid w:val="008839BF"/>
    <w:rsid w:val="00883A19"/>
    <w:rsid w:val="00883D10"/>
    <w:rsid w:val="008849E5"/>
    <w:rsid w:val="008852E2"/>
    <w:rsid w:val="00885A60"/>
    <w:rsid w:val="00885A74"/>
    <w:rsid w:val="0088642B"/>
    <w:rsid w:val="0088645E"/>
    <w:rsid w:val="00887312"/>
    <w:rsid w:val="00890E19"/>
    <w:rsid w:val="008926D9"/>
    <w:rsid w:val="00892E13"/>
    <w:rsid w:val="008947D1"/>
    <w:rsid w:val="00894CBD"/>
    <w:rsid w:val="008954F0"/>
    <w:rsid w:val="0089677D"/>
    <w:rsid w:val="00897A88"/>
    <w:rsid w:val="008A0949"/>
    <w:rsid w:val="008A198F"/>
    <w:rsid w:val="008A2508"/>
    <w:rsid w:val="008A314E"/>
    <w:rsid w:val="008A5411"/>
    <w:rsid w:val="008A7614"/>
    <w:rsid w:val="008B087F"/>
    <w:rsid w:val="008B184D"/>
    <w:rsid w:val="008B4D8E"/>
    <w:rsid w:val="008B582C"/>
    <w:rsid w:val="008B65FC"/>
    <w:rsid w:val="008B6D58"/>
    <w:rsid w:val="008B76DE"/>
    <w:rsid w:val="008B7A31"/>
    <w:rsid w:val="008C22BA"/>
    <w:rsid w:val="008C2F3B"/>
    <w:rsid w:val="008C3964"/>
    <w:rsid w:val="008C478E"/>
    <w:rsid w:val="008C4DCF"/>
    <w:rsid w:val="008C4F2F"/>
    <w:rsid w:val="008C5A69"/>
    <w:rsid w:val="008C60E5"/>
    <w:rsid w:val="008C64F9"/>
    <w:rsid w:val="008C659E"/>
    <w:rsid w:val="008C6AC3"/>
    <w:rsid w:val="008C789A"/>
    <w:rsid w:val="008D4842"/>
    <w:rsid w:val="008D51D2"/>
    <w:rsid w:val="008D6130"/>
    <w:rsid w:val="008D7E30"/>
    <w:rsid w:val="008E16C4"/>
    <w:rsid w:val="008E2257"/>
    <w:rsid w:val="008E2F69"/>
    <w:rsid w:val="008E5404"/>
    <w:rsid w:val="008F0A7D"/>
    <w:rsid w:val="008F1041"/>
    <w:rsid w:val="008F40EC"/>
    <w:rsid w:val="008F5C8D"/>
    <w:rsid w:val="00900AE3"/>
    <w:rsid w:val="009021D3"/>
    <w:rsid w:val="00902748"/>
    <w:rsid w:val="00904169"/>
    <w:rsid w:val="009046F5"/>
    <w:rsid w:val="009065BF"/>
    <w:rsid w:val="00910614"/>
    <w:rsid w:val="0091144F"/>
    <w:rsid w:val="0091152A"/>
    <w:rsid w:val="00912A21"/>
    <w:rsid w:val="00913527"/>
    <w:rsid w:val="009155DE"/>
    <w:rsid w:val="009208CE"/>
    <w:rsid w:val="00920CAC"/>
    <w:rsid w:val="00921084"/>
    <w:rsid w:val="00922FF4"/>
    <w:rsid w:val="009237DE"/>
    <w:rsid w:val="00923BBE"/>
    <w:rsid w:val="0092437C"/>
    <w:rsid w:val="00924659"/>
    <w:rsid w:val="00924681"/>
    <w:rsid w:val="00926923"/>
    <w:rsid w:val="00926E9F"/>
    <w:rsid w:val="00927566"/>
    <w:rsid w:val="00927A44"/>
    <w:rsid w:val="009318B7"/>
    <w:rsid w:val="00933EED"/>
    <w:rsid w:val="00933F4A"/>
    <w:rsid w:val="00937DF3"/>
    <w:rsid w:val="00941AE5"/>
    <w:rsid w:val="00941B38"/>
    <w:rsid w:val="009423BC"/>
    <w:rsid w:val="0094271D"/>
    <w:rsid w:val="009440CB"/>
    <w:rsid w:val="00946F84"/>
    <w:rsid w:val="009474E5"/>
    <w:rsid w:val="0094765B"/>
    <w:rsid w:val="00947736"/>
    <w:rsid w:val="00950549"/>
    <w:rsid w:val="00950E1C"/>
    <w:rsid w:val="0095106E"/>
    <w:rsid w:val="009519D1"/>
    <w:rsid w:val="00952202"/>
    <w:rsid w:val="00953208"/>
    <w:rsid w:val="00955D48"/>
    <w:rsid w:val="00955DEC"/>
    <w:rsid w:val="00956460"/>
    <w:rsid w:val="00956CBE"/>
    <w:rsid w:val="0095735D"/>
    <w:rsid w:val="009602E2"/>
    <w:rsid w:val="009646D7"/>
    <w:rsid w:val="0097254B"/>
    <w:rsid w:val="00972DC1"/>
    <w:rsid w:val="0097342B"/>
    <w:rsid w:val="00974E4A"/>
    <w:rsid w:val="009764EF"/>
    <w:rsid w:val="00980E4D"/>
    <w:rsid w:val="00982045"/>
    <w:rsid w:val="00982520"/>
    <w:rsid w:val="00982B93"/>
    <w:rsid w:val="009830AA"/>
    <w:rsid w:val="009836F5"/>
    <w:rsid w:val="009878F6"/>
    <w:rsid w:val="00987CFB"/>
    <w:rsid w:val="00987E82"/>
    <w:rsid w:val="00990E94"/>
    <w:rsid w:val="00991088"/>
    <w:rsid w:val="00991866"/>
    <w:rsid w:val="009951C5"/>
    <w:rsid w:val="00995EE1"/>
    <w:rsid w:val="00997E16"/>
    <w:rsid w:val="009A0D6A"/>
    <w:rsid w:val="009A1E60"/>
    <w:rsid w:val="009A228F"/>
    <w:rsid w:val="009A27E1"/>
    <w:rsid w:val="009A3ADA"/>
    <w:rsid w:val="009A5C36"/>
    <w:rsid w:val="009A6730"/>
    <w:rsid w:val="009B0B28"/>
    <w:rsid w:val="009B1277"/>
    <w:rsid w:val="009B1A01"/>
    <w:rsid w:val="009B5AEC"/>
    <w:rsid w:val="009C0BE8"/>
    <w:rsid w:val="009C117C"/>
    <w:rsid w:val="009C563D"/>
    <w:rsid w:val="009C59F5"/>
    <w:rsid w:val="009D0349"/>
    <w:rsid w:val="009D1E0C"/>
    <w:rsid w:val="009D2F65"/>
    <w:rsid w:val="009D389A"/>
    <w:rsid w:val="009D5870"/>
    <w:rsid w:val="009D648E"/>
    <w:rsid w:val="009D6E47"/>
    <w:rsid w:val="009D708F"/>
    <w:rsid w:val="009D7F47"/>
    <w:rsid w:val="009E02A8"/>
    <w:rsid w:val="009E109F"/>
    <w:rsid w:val="009E2B16"/>
    <w:rsid w:val="009E372C"/>
    <w:rsid w:val="009E5928"/>
    <w:rsid w:val="009E5B3C"/>
    <w:rsid w:val="009E5D1A"/>
    <w:rsid w:val="009E704D"/>
    <w:rsid w:val="009F0CA9"/>
    <w:rsid w:val="009F1528"/>
    <w:rsid w:val="009F1D41"/>
    <w:rsid w:val="009F4F17"/>
    <w:rsid w:val="00A0176E"/>
    <w:rsid w:val="00A02464"/>
    <w:rsid w:val="00A038BF"/>
    <w:rsid w:val="00A03AD1"/>
    <w:rsid w:val="00A05FD6"/>
    <w:rsid w:val="00A07E1D"/>
    <w:rsid w:val="00A102D9"/>
    <w:rsid w:val="00A20FF9"/>
    <w:rsid w:val="00A210A8"/>
    <w:rsid w:val="00A210AF"/>
    <w:rsid w:val="00A21A9E"/>
    <w:rsid w:val="00A244D2"/>
    <w:rsid w:val="00A2472A"/>
    <w:rsid w:val="00A26864"/>
    <w:rsid w:val="00A26B4D"/>
    <w:rsid w:val="00A27D4C"/>
    <w:rsid w:val="00A27D4D"/>
    <w:rsid w:val="00A30E24"/>
    <w:rsid w:val="00A3265C"/>
    <w:rsid w:val="00A34BFF"/>
    <w:rsid w:val="00A35FFD"/>
    <w:rsid w:val="00A4109B"/>
    <w:rsid w:val="00A4435C"/>
    <w:rsid w:val="00A47187"/>
    <w:rsid w:val="00A47484"/>
    <w:rsid w:val="00A47663"/>
    <w:rsid w:val="00A47C59"/>
    <w:rsid w:val="00A50BFC"/>
    <w:rsid w:val="00A51935"/>
    <w:rsid w:val="00A53184"/>
    <w:rsid w:val="00A54A03"/>
    <w:rsid w:val="00A55699"/>
    <w:rsid w:val="00A57686"/>
    <w:rsid w:val="00A61DE5"/>
    <w:rsid w:val="00A64999"/>
    <w:rsid w:val="00A655C2"/>
    <w:rsid w:val="00A66536"/>
    <w:rsid w:val="00A67CF8"/>
    <w:rsid w:val="00A716D9"/>
    <w:rsid w:val="00A720DE"/>
    <w:rsid w:val="00A771BD"/>
    <w:rsid w:val="00A82987"/>
    <w:rsid w:val="00A82B22"/>
    <w:rsid w:val="00A82D15"/>
    <w:rsid w:val="00A8410D"/>
    <w:rsid w:val="00A8437C"/>
    <w:rsid w:val="00A85BD6"/>
    <w:rsid w:val="00A862B2"/>
    <w:rsid w:val="00A87EDD"/>
    <w:rsid w:val="00A913EF"/>
    <w:rsid w:val="00A916AD"/>
    <w:rsid w:val="00A939C9"/>
    <w:rsid w:val="00A93C2C"/>
    <w:rsid w:val="00A94150"/>
    <w:rsid w:val="00A97741"/>
    <w:rsid w:val="00AA0C15"/>
    <w:rsid w:val="00AA170E"/>
    <w:rsid w:val="00AA1E36"/>
    <w:rsid w:val="00AA2469"/>
    <w:rsid w:val="00AA26FE"/>
    <w:rsid w:val="00AA2A70"/>
    <w:rsid w:val="00AA2CFB"/>
    <w:rsid w:val="00AA2F2D"/>
    <w:rsid w:val="00AA333F"/>
    <w:rsid w:val="00AA3428"/>
    <w:rsid w:val="00AA350F"/>
    <w:rsid w:val="00AA458C"/>
    <w:rsid w:val="00AA56F4"/>
    <w:rsid w:val="00AA7394"/>
    <w:rsid w:val="00AA7928"/>
    <w:rsid w:val="00AB0157"/>
    <w:rsid w:val="00AB17D5"/>
    <w:rsid w:val="00AB1EA3"/>
    <w:rsid w:val="00AB3305"/>
    <w:rsid w:val="00AB3860"/>
    <w:rsid w:val="00AB4356"/>
    <w:rsid w:val="00AB508A"/>
    <w:rsid w:val="00AB5147"/>
    <w:rsid w:val="00AB6E97"/>
    <w:rsid w:val="00AB6F1C"/>
    <w:rsid w:val="00AB75E2"/>
    <w:rsid w:val="00AB7843"/>
    <w:rsid w:val="00AC0ED6"/>
    <w:rsid w:val="00AC13E0"/>
    <w:rsid w:val="00AC19E0"/>
    <w:rsid w:val="00AC1EBB"/>
    <w:rsid w:val="00AC4FBB"/>
    <w:rsid w:val="00AC50CE"/>
    <w:rsid w:val="00AC51D4"/>
    <w:rsid w:val="00AC56DA"/>
    <w:rsid w:val="00AC6B06"/>
    <w:rsid w:val="00AC7AE9"/>
    <w:rsid w:val="00AD0B12"/>
    <w:rsid w:val="00AD0E15"/>
    <w:rsid w:val="00AD3F45"/>
    <w:rsid w:val="00AE1985"/>
    <w:rsid w:val="00AE1DFB"/>
    <w:rsid w:val="00AE2682"/>
    <w:rsid w:val="00AE360B"/>
    <w:rsid w:val="00AE43BF"/>
    <w:rsid w:val="00AE4ED6"/>
    <w:rsid w:val="00AE711C"/>
    <w:rsid w:val="00AF6DCD"/>
    <w:rsid w:val="00AF7C88"/>
    <w:rsid w:val="00B00787"/>
    <w:rsid w:val="00B0212F"/>
    <w:rsid w:val="00B03DF0"/>
    <w:rsid w:val="00B06028"/>
    <w:rsid w:val="00B07792"/>
    <w:rsid w:val="00B12FF9"/>
    <w:rsid w:val="00B14183"/>
    <w:rsid w:val="00B15624"/>
    <w:rsid w:val="00B15AC7"/>
    <w:rsid w:val="00B15E7E"/>
    <w:rsid w:val="00B1676F"/>
    <w:rsid w:val="00B16B93"/>
    <w:rsid w:val="00B20066"/>
    <w:rsid w:val="00B24CBB"/>
    <w:rsid w:val="00B25197"/>
    <w:rsid w:val="00B2529F"/>
    <w:rsid w:val="00B25818"/>
    <w:rsid w:val="00B3192E"/>
    <w:rsid w:val="00B31B39"/>
    <w:rsid w:val="00B321C3"/>
    <w:rsid w:val="00B32CE9"/>
    <w:rsid w:val="00B33DFC"/>
    <w:rsid w:val="00B35400"/>
    <w:rsid w:val="00B35FC3"/>
    <w:rsid w:val="00B409BC"/>
    <w:rsid w:val="00B40A62"/>
    <w:rsid w:val="00B41455"/>
    <w:rsid w:val="00B42041"/>
    <w:rsid w:val="00B42B7B"/>
    <w:rsid w:val="00B42BF9"/>
    <w:rsid w:val="00B436A8"/>
    <w:rsid w:val="00B46F97"/>
    <w:rsid w:val="00B47BFE"/>
    <w:rsid w:val="00B51872"/>
    <w:rsid w:val="00B52663"/>
    <w:rsid w:val="00B53712"/>
    <w:rsid w:val="00B53BAB"/>
    <w:rsid w:val="00B5679C"/>
    <w:rsid w:val="00B57EBB"/>
    <w:rsid w:val="00B6162F"/>
    <w:rsid w:val="00B6210B"/>
    <w:rsid w:val="00B625B1"/>
    <w:rsid w:val="00B630AB"/>
    <w:rsid w:val="00B6310F"/>
    <w:rsid w:val="00B63764"/>
    <w:rsid w:val="00B64809"/>
    <w:rsid w:val="00B65D5E"/>
    <w:rsid w:val="00B66499"/>
    <w:rsid w:val="00B67DC6"/>
    <w:rsid w:val="00B70E29"/>
    <w:rsid w:val="00B72AEB"/>
    <w:rsid w:val="00B732A9"/>
    <w:rsid w:val="00B768C3"/>
    <w:rsid w:val="00B77148"/>
    <w:rsid w:val="00B779BE"/>
    <w:rsid w:val="00B827EF"/>
    <w:rsid w:val="00B843C3"/>
    <w:rsid w:val="00B86462"/>
    <w:rsid w:val="00B86E17"/>
    <w:rsid w:val="00B94C48"/>
    <w:rsid w:val="00B959D3"/>
    <w:rsid w:val="00B978BC"/>
    <w:rsid w:val="00B97BAA"/>
    <w:rsid w:val="00BA17FA"/>
    <w:rsid w:val="00BA2395"/>
    <w:rsid w:val="00BA43D6"/>
    <w:rsid w:val="00BA5219"/>
    <w:rsid w:val="00BA689D"/>
    <w:rsid w:val="00BB0094"/>
    <w:rsid w:val="00BB239D"/>
    <w:rsid w:val="00BB23A7"/>
    <w:rsid w:val="00BB41D6"/>
    <w:rsid w:val="00BB6DE2"/>
    <w:rsid w:val="00BB7ACF"/>
    <w:rsid w:val="00BC1926"/>
    <w:rsid w:val="00BC31E1"/>
    <w:rsid w:val="00BC36A8"/>
    <w:rsid w:val="00BC3CDD"/>
    <w:rsid w:val="00BC6FDE"/>
    <w:rsid w:val="00BD0769"/>
    <w:rsid w:val="00BD277C"/>
    <w:rsid w:val="00BD27ED"/>
    <w:rsid w:val="00BD3D12"/>
    <w:rsid w:val="00BD4CF4"/>
    <w:rsid w:val="00BD6C94"/>
    <w:rsid w:val="00BE1BD5"/>
    <w:rsid w:val="00BE3D22"/>
    <w:rsid w:val="00BE67A4"/>
    <w:rsid w:val="00BE7427"/>
    <w:rsid w:val="00BF2951"/>
    <w:rsid w:val="00BF32AA"/>
    <w:rsid w:val="00BF3902"/>
    <w:rsid w:val="00BF4F6C"/>
    <w:rsid w:val="00BF5043"/>
    <w:rsid w:val="00BF53F4"/>
    <w:rsid w:val="00BF659A"/>
    <w:rsid w:val="00BF6BDB"/>
    <w:rsid w:val="00BF70AF"/>
    <w:rsid w:val="00BF73C1"/>
    <w:rsid w:val="00BF7523"/>
    <w:rsid w:val="00C00E08"/>
    <w:rsid w:val="00C017ED"/>
    <w:rsid w:val="00C018CA"/>
    <w:rsid w:val="00C038EB"/>
    <w:rsid w:val="00C043B4"/>
    <w:rsid w:val="00C04F37"/>
    <w:rsid w:val="00C06778"/>
    <w:rsid w:val="00C110DB"/>
    <w:rsid w:val="00C11CF9"/>
    <w:rsid w:val="00C15278"/>
    <w:rsid w:val="00C20FC3"/>
    <w:rsid w:val="00C2251E"/>
    <w:rsid w:val="00C22532"/>
    <w:rsid w:val="00C23DFF"/>
    <w:rsid w:val="00C24ED8"/>
    <w:rsid w:val="00C26253"/>
    <w:rsid w:val="00C27585"/>
    <w:rsid w:val="00C31603"/>
    <w:rsid w:val="00C320F8"/>
    <w:rsid w:val="00C32E4C"/>
    <w:rsid w:val="00C3541D"/>
    <w:rsid w:val="00C3714C"/>
    <w:rsid w:val="00C378F4"/>
    <w:rsid w:val="00C407BD"/>
    <w:rsid w:val="00C45EAF"/>
    <w:rsid w:val="00C46743"/>
    <w:rsid w:val="00C5105E"/>
    <w:rsid w:val="00C516A5"/>
    <w:rsid w:val="00C52CAC"/>
    <w:rsid w:val="00C53775"/>
    <w:rsid w:val="00C5561D"/>
    <w:rsid w:val="00C566C8"/>
    <w:rsid w:val="00C56894"/>
    <w:rsid w:val="00C57000"/>
    <w:rsid w:val="00C613EC"/>
    <w:rsid w:val="00C63785"/>
    <w:rsid w:val="00C6428F"/>
    <w:rsid w:val="00C643A9"/>
    <w:rsid w:val="00C65347"/>
    <w:rsid w:val="00C656D2"/>
    <w:rsid w:val="00C6700F"/>
    <w:rsid w:val="00C679AF"/>
    <w:rsid w:val="00C7082B"/>
    <w:rsid w:val="00C70E0A"/>
    <w:rsid w:val="00C70EEA"/>
    <w:rsid w:val="00C73B6A"/>
    <w:rsid w:val="00C75DDA"/>
    <w:rsid w:val="00C80910"/>
    <w:rsid w:val="00C82389"/>
    <w:rsid w:val="00C827F5"/>
    <w:rsid w:val="00C830BF"/>
    <w:rsid w:val="00C838B4"/>
    <w:rsid w:val="00C843AA"/>
    <w:rsid w:val="00C845F3"/>
    <w:rsid w:val="00C84BD4"/>
    <w:rsid w:val="00C85853"/>
    <w:rsid w:val="00C87166"/>
    <w:rsid w:val="00C92135"/>
    <w:rsid w:val="00C922F9"/>
    <w:rsid w:val="00C93738"/>
    <w:rsid w:val="00C943CB"/>
    <w:rsid w:val="00C94751"/>
    <w:rsid w:val="00C94FB2"/>
    <w:rsid w:val="00C9546A"/>
    <w:rsid w:val="00C95BAF"/>
    <w:rsid w:val="00C95F79"/>
    <w:rsid w:val="00CA0A75"/>
    <w:rsid w:val="00CA252C"/>
    <w:rsid w:val="00CA3300"/>
    <w:rsid w:val="00CB0422"/>
    <w:rsid w:val="00CB0DBE"/>
    <w:rsid w:val="00CB125A"/>
    <w:rsid w:val="00CB1772"/>
    <w:rsid w:val="00CB2A34"/>
    <w:rsid w:val="00CB37DC"/>
    <w:rsid w:val="00CB3F99"/>
    <w:rsid w:val="00CB4D9F"/>
    <w:rsid w:val="00CB5BF1"/>
    <w:rsid w:val="00CB636A"/>
    <w:rsid w:val="00CB74AC"/>
    <w:rsid w:val="00CC0EC0"/>
    <w:rsid w:val="00CC2EA5"/>
    <w:rsid w:val="00CC4515"/>
    <w:rsid w:val="00CC4A0D"/>
    <w:rsid w:val="00CC584C"/>
    <w:rsid w:val="00CC6686"/>
    <w:rsid w:val="00CC7AA9"/>
    <w:rsid w:val="00CC7AD3"/>
    <w:rsid w:val="00CD1F57"/>
    <w:rsid w:val="00CD3A35"/>
    <w:rsid w:val="00CD5A01"/>
    <w:rsid w:val="00CD6E35"/>
    <w:rsid w:val="00CD7764"/>
    <w:rsid w:val="00CD7F52"/>
    <w:rsid w:val="00CD7F54"/>
    <w:rsid w:val="00CE23F3"/>
    <w:rsid w:val="00CE4614"/>
    <w:rsid w:val="00CE5B5F"/>
    <w:rsid w:val="00CE5E2B"/>
    <w:rsid w:val="00CE75EE"/>
    <w:rsid w:val="00CE7896"/>
    <w:rsid w:val="00CE7FFA"/>
    <w:rsid w:val="00CF008C"/>
    <w:rsid w:val="00CF0BF7"/>
    <w:rsid w:val="00CF342F"/>
    <w:rsid w:val="00CF420C"/>
    <w:rsid w:val="00CF4DE6"/>
    <w:rsid w:val="00CF5D43"/>
    <w:rsid w:val="00CF5E2D"/>
    <w:rsid w:val="00CF6357"/>
    <w:rsid w:val="00D002DF"/>
    <w:rsid w:val="00D03A2E"/>
    <w:rsid w:val="00D05330"/>
    <w:rsid w:val="00D065B6"/>
    <w:rsid w:val="00D10592"/>
    <w:rsid w:val="00D10C00"/>
    <w:rsid w:val="00D174B9"/>
    <w:rsid w:val="00D2108C"/>
    <w:rsid w:val="00D21CAA"/>
    <w:rsid w:val="00D22970"/>
    <w:rsid w:val="00D23BB3"/>
    <w:rsid w:val="00D24FDD"/>
    <w:rsid w:val="00D252CB"/>
    <w:rsid w:val="00D25B60"/>
    <w:rsid w:val="00D34FB3"/>
    <w:rsid w:val="00D43BC2"/>
    <w:rsid w:val="00D47405"/>
    <w:rsid w:val="00D52A86"/>
    <w:rsid w:val="00D52C63"/>
    <w:rsid w:val="00D52CAC"/>
    <w:rsid w:val="00D52E61"/>
    <w:rsid w:val="00D537F5"/>
    <w:rsid w:val="00D53D58"/>
    <w:rsid w:val="00D54886"/>
    <w:rsid w:val="00D625A2"/>
    <w:rsid w:val="00D62AB8"/>
    <w:rsid w:val="00D63F3A"/>
    <w:rsid w:val="00D642B1"/>
    <w:rsid w:val="00D663CC"/>
    <w:rsid w:val="00D67356"/>
    <w:rsid w:val="00D70735"/>
    <w:rsid w:val="00D713A3"/>
    <w:rsid w:val="00D73803"/>
    <w:rsid w:val="00D73BE9"/>
    <w:rsid w:val="00D7684F"/>
    <w:rsid w:val="00D76CF8"/>
    <w:rsid w:val="00D7747A"/>
    <w:rsid w:val="00D77D79"/>
    <w:rsid w:val="00D83133"/>
    <w:rsid w:val="00D865AA"/>
    <w:rsid w:val="00D86854"/>
    <w:rsid w:val="00D9010E"/>
    <w:rsid w:val="00D90275"/>
    <w:rsid w:val="00D917E2"/>
    <w:rsid w:val="00D95574"/>
    <w:rsid w:val="00D960A3"/>
    <w:rsid w:val="00D9624B"/>
    <w:rsid w:val="00DA16C9"/>
    <w:rsid w:val="00DA1E95"/>
    <w:rsid w:val="00DA2C6B"/>
    <w:rsid w:val="00DA347F"/>
    <w:rsid w:val="00DA6A1A"/>
    <w:rsid w:val="00DB203E"/>
    <w:rsid w:val="00DB26CC"/>
    <w:rsid w:val="00DB4563"/>
    <w:rsid w:val="00DB5CE8"/>
    <w:rsid w:val="00DB6D34"/>
    <w:rsid w:val="00DB7D00"/>
    <w:rsid w:val="00DC0BAC"/>
    <w:rsid w:val="00DC17D1"/>
    <w:rsid w:val="00DC273A"/>
    <w:rsid w:val="00DC6EAA"/>
    <w:rsid w:val="00DD0665"/>
    <w:rsid w:val="00DD0F4C"/>
    <w:rsid w:val="00DD1DCD"/>
    <w:rsid w:val="00DD3AD7"/>
    <w:rsid w:val="00DD4486"/>
    <w:rsid w:val="00DD44E5"/>
    <w:rsid w:val="00DD53CC"/>
    <w:rsid w:val="00DD5A05"/>
    <w:rsid w:val="00DD6AEF"/>
    <w:rsid w:val="00DD6C1F"/>
    <w:rsid w:val="00DD6D12"/>
    <w:rsid w:val="00DD708A"/>
    <w:rsid w:val="00DE13DA"/>
    <w:rsid w:val="00DE2881"/>
    <w:rsid w:val="00DE3E61"/>
    <w:rsid w:val="00DE46B4"/>
    <w:rsid w:val="00DE5829"/>
    <w:rsid w:val="00DE58D3"/>
    <w:rsid w:val="00DE6476"/>
    <w:rsid w:val="00DF0348"/>
    <w:rsid w:val="00DF062C"/>
    <w:rsid w:val="00DF06BE"/>
    <w:rsid w:val="00DF1FA8"/>
    <w:rsid w:val="00DF2A5A"/>
    <w:rsid w:val="00DF3809"/>
    <w:rsid w:val="00DF47DA"/>
    <w:rsid w:val="00DF4A03"/>
    <w:rsid w:val="00DF6C5A"/>
    <w:rsid w:val="00DF6EFC"/>
    <w:rsid w:val="00E00F68"/>
    <w:rsid w:val="00E0310F"/>
    <w:rsid w:val="00E04594"/>
    <w:rsid w:val="00E05205"/>
    <w:rsid w:val="00E06B0D"/>
    <w:rsid w:val="00E06F1A"/>
    <w:rsid w:val="00E071CC"/>
    <w:rsid w:val="00E07310"/>
    <w:rsid w:val="00E07E03"/>
    <w:rsid w:val="00E1077B"/>
    <w:rsid w:val="00E10EE7"/>
    <w:rsid w:val="00E11E63"/>
    <w:rsid w:val="00E13778"/>
    <w:rsid w:val="00E14438"/>
    <w:rsid w:val="00E1460D"/>
    <w:rsid w:val="00E15FEE"/>
    <w:rsid w:val="00E1617D"/>
    <w:rsid w:val="00E163A8"/>
    <w:rsid w:val="00E17401"/>
    <w:rsid w:val="00E213DC"/>
    <w:rsid w:val="00E21496"/>
    <w:rsid w:val="00E2354D"/>
    <w:rsid w:val="00E2439F"/>
    <w:rsid w:val="00E24409"/>
    <w:rsid w:val="00E26727"/>
    <w:rsid w:val="00E3052A"/>
    <w:rsid w:val="00E31F39"/>
    <w:rsid w:val="00E339D3"/>
    <w:rsid w:val="00E35133"/>
    <w:rsid w:val="00E351FB"/>
    <w:rsid w:val="00E37E3B"/>
    <w:rsid w:val="00E40796"/>
    <w:rsid w:val="00E40D47"/>
    <w:rsid w:val="00E4342B"/>
    <w:rsid w:val="00E44092"/>
    <w:rsid w:val="00E4751B"/>
    <w:rsid w:val="00E528D5"/>
    <w:rsid w:val="00E5414D"/>
    <w:rsid w:val="00E543A2"/>
    <w:rsid w:val="00E56CEB"/>
    <w:rsid w:val="00E621FF"/>
    <w:rsid w:val="00E628ED"/>
    <w:rsid w:val="00E63ABC"/>
    <w:rsid w:val="00E7265A"/>
    <w:rsid w:val="00E72887"/>
    <w:rsid w:val="00E73E87"/>
    <w:rsid w:val="00E74AAA"/>
    <w:rsid w:val="00E76AA2"/>
    <w:rsid w:val="00E77667"/>
    <w:rsid w:val="00E777B0"/>
    <w:rsid w:val="00E825F5"/>
    <w:rsid w:val="00E82E4C"/>
    <w:rsid w:val="00E84AF0"/>
    <w:rsid w:val="00E84B6A"/>
    <w:rsid w:val="00E86413"/>
    <w:rsid w:val="00E86F40"/>
    <w:rsid w:val="00E900E7"/>
    <w:rsid w:val="00E9085E"/>
    <w:rsid w:val="00E957EE"/>
    <w:rsid w:val="00E95A93"/>
    <w:rsid w:val="00E95ED7"/>
    <w:rsid w:val="00E96BD2"/>
    <w:rsid w:val="00E97846"/>
    <w:rsid w:val="00EA0532"/>
    <w:rsid w:val="00EA083B"/>
    <w:rsid w:val="00EA300E"/>
    <w:rsid w:val="00EA3465"/>
    <w:rsid w:val="00EA4BDA"/>
    <w:rsid w:val="00EA4EBA"/>
    <w:rsid w:val="00EB0654"/>
    <w:rsid w:val="00EB2426"/>
    <w:rsid w:val="00EB367D"/>
    <w:rsid w:val="00EB6ABB"/>
    <w:rsid w:val="00EC165A"/>
    <w:rsid w:val="00EC1699"/>
    <w:rsid w:val="00EC24D5"/>
    <w:rsid w:val="00EC2C81"/>
    <w:rsid w:val="00EC36C2"/>
    <w:rsid w:val="00EC7480"/>
    <w:rsid w:val="00ED015A"/>
    <w:rsid w:val="00ED028E"/>
    <w:rsid w:val="00ED0D62"/>
    <w:rsid w:val="00ED1A3C"/>
    <w:rsid w:val="00ED1F2B"/>
    <w:rsid w:val="00ED236D"/>
    <w:rsid w:val="00ED243B"/>
    <w:rsid w:val="00ED2609"/>
    <w:rsid w:val="00ED2A1E"/>
    <w:rsid w:val="00ED40B9"/>
    <w:rsid w:val="00ED471F"/>
    <w:rsid w:val="00ED4CDF"/>
    <w:rsid w:val="00ED656D"/>
    <w:rsid w:val="00EE085B"/>
    <w:rsid w:val="00EE2780"/>
    <w:rsid w:val="00EE400F"/>
    <w:rsid w:val="00EE521D"/>
    <w:rsid w:val="00EE75D4"/>
    <w:rsid w:val="00EE7906"/>
    <w:rsid w:val="00EF032F"/>
    <w:rsid w:val="00EF0651"/>
    <w:rsid w:val="00EF075D"/>
    <w:rsid w:val="00EF09D8"/>
    <w:rsid w:val="00EF15BC"/>
    <w:rsid w:val="00EF1B17"/>
    <w:rsid w:val="00EF66E3"/>
    <w:rsid w:val="00F00033"/>
    <w:rsid w:val="00F07C26"/>
    <w:rsid w:val="00F1057E"/>
    <w:rsid w:val="00F105E1"/>
    <w:rsid w:val="00F12541"/>
    <w:rsid w:val="00F12FAE"/>
    <w:rsid w:val="00F13B06"/>
    <w:rsid w:val="00F13B3B"/>
    <w:rsid w:val="00F1524D"/>
    <w:rsid w:val="00F159D7"/>
    <w:rsid w:val="00F15AFC"/>
    <w:rsid w:val="00F211EC"/>
    <w:rsid w:val="00F223F8"/>
    <w:rsid w:val="00F22B8A"/>
    <w:rsid w:val="00F24690"/>
    <w:rsid w:val="00F26ACD"/>
    <w:rsid w:val="00F2795D"/>
    <w:rsid w:val="00F30425"/>
    <w:rsid w:val="00F30695"/>
    <w:rsid w:val="00F30FF9"/>
    <w:rsid w:val="00F31445"/>
    <w:rsid w:val="00F3246E"/>
    <w:rsid w:val="00F32658"/>
    <w:rsid w:val="00F32ED1"/>
    <w:rsid w:val="00F33828"/>
    <w:rsid w:val="00F339DC"/>
    <w:rsid w:val="00F34920"/>
    <w:rsid w:val="00F35BE3"/>
    <w:rsid w:val="00F36EC2"/>
    <w:rsid w:val="00F36F5B"/>
    <w:rsid w:val="00F42CF9"/>
    <w:rsid w:val="00F43078"/>
    <w:rsid w:val="00F4462E"/>
    <w:rsid w:val="00F465D1"/>
    <w:rsid w:val="00F46737"/>
    <w:rsid w:val="00F46760"/>
    <w:rsid w:val="00F47DFF"/>
    <w:rsid w:val="00F51A93"/>
    <w:rsid w:val="00F52395"/>
    <w:rsid w:val="00F5333E"/>
    <w:rsid w:val="00F53BE3"/>
    <w:rsid w:val="00F5441A"/>
    <w:rsid w:val="00F55D4C"/>
    <w:rsid w:val="00F56E15"/>
    <w:rsid w:val="00F57DBB"/>
    <w:rsid w:val="00F602FF"/>
    <w:rsid w:val="00F61F77"/>
    <w:rsid w:val="00F644E4"/>
    <w:rsid w:val="00F647C6"/>
    <w:rsid w:val="00F654DF"/>
    <w:rsid w:val="00F65D69"/>
    <w:rsid w:val="00F67426"/>
    <w:rsid w:val="00F7047B"/>
    <w:rsid w:val="00F70997"/>
    <w:rsid w:val="00F75C95"/>
    <w:rsid w:val="00F764B0"/>
    <w:rsid w:val="00F77551"/>
    <w:rsid w:val="00F80946"/>
    <w:rsid w:val="00F822CD"/>
    <w:rsid w:val="00F82A96"/>
    <w:rsid w:val="00F82C7C"/>
    <w:rsid w:val="00F82DF0"/>
    <w:rsid w:val="00F8515E"/>
    <w:rsid w:val="00F85239"/>
    <w:rsid w:val="00F85244"/>
    <w:rsid w:val="00F859BA"/>
    <w:rsid w:val="00F860B1"/>
    <w:rsid w:val="00F879F9"/>
    <w:rsid w:val="00F93AFA"/>
    <w:rsid w:val="00F94C85"/>
    <w:rsid w:val="00F94EBD"/>
    <w:rsid w:val="00F955EA"/>
    <w:rsid w:val="00F9699A"/>
    <w:rsid w:val="00F978B9"/>
    <w:rsid w:val="00FA0494"/>
    <w:rsid w:val="00FA27CD"/>
    <w:rsid w:val="00FA2B47"/>
    <w:rsid w:val="00FA3E3F"/>
    <w:rsid w:val="00FA65D3"/>
    <w:rsid w:val="00FB0C8B"/>
    <w:rsid w:val="00FB11E1"/>
    <w:rsid w:val="00FB172C"/>
    <w:rsid w:val="00FB2D80"/>
    <w:rsid w:val="00FB3ACB"/>
    <w:rsid w:val="00FB54C3"/>
    <w:rsid w:val="00FB5A70"/>
    <w:rsid w:val="00FB5C77"/>
    <w:rsid w:val="00FB63B9"/>
    <w:rsid w:val="00FB6D89"/>
    <w:rsid w:val="00FB6DC9"/>
    <w:rsid w:val="00FB74D4"/>
    <w:rsid w:val="00FC25E2"/>
    <w:rsid w:val="00FC409F"/>
    <w:rsid w:val="00FC4667"/>
    <w:rsid w:val="00FD30E6"/>
    <w:rsid w:val="00FD328F"/>
    <w:rsid w:val="00FD398C"/>
    <w:rsid w:val="00FD3E95"/>
    <w:rsid w:val="00FD7752"/>
    <w:rsid w:val="00FE0EE7"/>
    <w:rsid w:val="00FE14ED"/>
    <w:rsid w:val="00FE35CC"/>
    <w:rsid w:val="00FE3CC6"/>
    <w:rsid w:val="00FE3F83"/>
    <w:rsid w:val="00FE40F2"/>
    <w:rsid w:val="00FE4C5A"/>
    <w:rsid w:val="00FE50DD"/>
    <w:rsid w:val="00FE6134"/>
    <w:rsid w:val="00FE6526"/>
    <w:rsid w:val="00FE6C51"/>
    <w:rsid w:val="00FE768D"/>
    <w:rsid w:val="00FE7853"/>
    <w:rsid w:val="00FE799F"/>
    <w:rsid w:val="00FF4839"/>
    <w:rsid w:val="00FF5090"/>
    <w:rsid w:val="00FF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A7F01"/>
  <w15:docId w15:val="{CCB47A82-04B7-4CA9-B874-EDE1D4516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53712"/>
  </w:style>
  <w:style w:type="paragraph" w:styleId="Titolo1">
    <w:name w:val="heading 1"/>
    <w:basedOn w:val="Normale"/>
    <w:link w:val="Titolo1Carattere"/>
    <w:uiPriority w:val="9"/>
    <w:qFormat/>
    <w:rsid w:val="00E13778"/>
    <w:pPr>
      <w:spacing w:after="0" w:line="480" w:lineRule="auto"/>
      <w:outlineLvl w:val="0"/>
    </w:pPr>
    <w:rPr>
      <w:rFonts w:ascii="Times New Roman" w:eastAsia="CharisSIL" w:hAnsi="Times New Roman" w:cs="Times New Roman"/>
      <w:b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13778"/>
    <w:pPr>
      <w:autoSpaceDE w:val="0"/>
      <w:autoSpaceDN w:val="0"/>
      <w:adjustRightInd w:val="0"/>
      <w:spacing w:after="0" w:line="480" w:lineRule="auto"/>
      <w:jc w:val="both"/>
      <w:outlineLvl w:val="1"/>
    </w:pPr>
    <w:rPr>
      <w:rFonts w:ascii="Times New Roman" w:hAnsi="Times New Roman" w:cs="Times New Roman"/>
      <w:b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613EC"/>
    <w:pPr>
      <w:keepNext/>
      <w:widowControl w:val="0"/>
      <w:spacing w:line="360" w:lineRule="auto"/>
      <w:jc w:val="both"/>
      <w:outlineLvl w:val="2"/>
    </w:pPr>
    <w:rPr>
      <w:rFonts w:ascii="Times New Roman" w:eastAsia="CharisSIL" w:hAnsi="Times New Roman" w:cs="Times New Roman"/>
      <w:b/>
      <w:bCs/>
      <w:iCs/>
      <w:sz w:val="28"/>
      <w:szCs w:val="28"/>
      <w:lang w:val="en-US"/>
    </w:rPr>
  </w:style>
  <w:style w:type="paragraph" w:styleId="Titolo4">
    <w:name w:val="heading 4"/>
    <w:basedOn w:val="Titolo1"/>
    <w:next w:val="Normale"/>
    <w:link w:val="Titolo4Carattere"/>
    <w:uiPriority w:val="9"/>
    <w:unhideWhenUsed/>
    <w:qFormat/>
    <w:rsid w:val="005E1E41"/>
    <w:pPr>
      <w:outlineLvl w:val="3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93E26"/>
    <w:rPr>
      <w:color w:val="0000FF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13778"/>
    <w:rPr>
      <w:rFonts w:ascii="Times New Roman" w:eastAsia="CharisSIL" w:hAnsi="Times New Roman" w:cs="Times New Roman"/>
      <w:b/>
      <w:lang w:val="en-US"/>
    </w:rPr>
  </w:style>
  <w:style w:type="character" w:customStyle="1" w:styleId="c-article-identifiersopen">
    <w:name w:val="c-article-identifiers__open"/>
    <w:basedOn w:val="Carpredefinitoparagrafo"/>
    <w:rsid w:val="00304925"/>
  </w:style>
  <w:style w:type="paragraph" w:customStyle="1" w:styleId="c-article-info-details">
    <w:name w:val="c-article-info-details"/>
    <w:basedOn w:val="Normale"/>
    <w:rsid w:val="00304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u-visually-hidden">
    <w:name w:val="u-visually-hidden"/>
    <w:basedOn w:val="Carpredefinitoparagrafo"/>
    <w:rsid w:val="00304925"/>
  </w:style>
  <w:style w:type="character" w:styleId="Enfasicorsivo">
    <w:name w:val="Emphasis"/>
    <w:basedOn w:val="Carpredefinitoparagrafo"/>
    <w:uiPriority w:val="20"/>
    <w:qFormat/>
    <w:rsid w:val="00D52C63"/>
    <w:rPr>
      <w:i/>
      <w:iCs/>
    </w:rPr>
  </w:style>
  <w:style w:type="paragraph" w:customStyle="1" w:styleId="Default">
    <w:name w:val="Default"/>
    <w:rsid w:val="00446EE2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customStyle="1" w:styleId="e24kjd">
    <w:name w:val="e24kjd"/>
    <w:basedOn w:val="Carpredefinitoparagrafo"/>
    <w:rsid w:val="00F34920"/>
  </w:style>
  <w:style w:type="character" w:customStyle="1" w:styleId="st">
    <w:name w:val="st"/>
    <w:basedOn w:val="Carpredefinitoparagrafo"/>
    <w:rsid w:val="002E13FE"/>
  </w:style>
  <w:style w:type="character" w:customStyle="1" w:styleId="Titolo3Carattere">
    <w:name w:val="Titolo 3 Carattere"/>
    <w:basedOn w:val="Carpredefinitoparagrafo"/>
    <w:link w:val="Titolo3"/>
    <w:uiPriority w:val="9"/>
    <w:rsid w:val="00C613EC"/>
    <w:rPr>
      <w:rFonts w:ascii="Times New Roman" w:eastAsia="CharisSIL" w:hAnsi="Times New Roman" w:cs="Times New Roman"/>
      <w:b/>
      <w:bCs/>
      <w:iCs/>
      <w:sz w:val="28"/>
      <w:szCs w:val="28"/>
      <w:lang w:val="en-US"/>
    </w:rPr>
  </w:style>
  <w:style w:type="character" w:customStyle="1" w:styleId="tlid-translation">
    <w:name w:val="tlid-translation"/>
    <w:basedOn w:val="Carpredefinitoparagrafo"/>
    <w:rsid w:val="00EE085B"/>
  </w:style>
  <w:style w:type="paragraph" w:customStyle="1" w:styleId="p">
    <w:name w:val="p"/>
    <w:basedOn w:val="Normale"/>
    <w:rsid w:val="002A2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A556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5699"/>
  </w:style>
  <w:style w:type="paragraph" w:styleId="Pidipagina">
    <w:name w:val="footer"/>
    <w:basedOn w:val="Normale"/>
    <w:link w:val="PidipaginaCarattere"/>
    <w:uiPriority w:val="99"/>
    <w:unhideWhenUsed/>
    <w:rsid w:val="00A556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55699"/>
  </w:style>
  <w:style w:type="character" w:customStyle="1" w:styleId="gt-baf-cell">
    <w:name w:val="gt-baf-cell"/>
    <w:basedOn w:val="Carpredefinitoparagrafo"/>
    <w:rsid w:val="00C82389"/>
  </w:style>
  <w:style w:type="paragraph" w:styleId="NormaleWeb">
    <w:name w:val="Normal (Web)"/>
    <w:basedOn w:val="Normale"/>
    <w:uiPriority w:val="99"/>
    <w:unhideWhenUsed/>
    <w:rsid w:val="00E776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E08F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E08F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E08F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E08F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E08F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0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08FE"/>
    <w:rPr>
      <w:rFonts w:ascii="Tahoma" w:hAnsi="Tahoma" w:cs="Tahoma"/>
      <w:sz w:val="16"/>
      <w:szCs w:val="16"/>
    </w:rPr>
  </w:style>
  <w:style w:type="paragraph" w:styleId="Corpotesto">
    <w:name w:val="Body Text"/>
    <w:basedOn w:val="Normale"/>
    <w:link w:val="CorpotestoCarattere"/>
    <w:uiPriority w:val="99"/>
    <w:unhideWhenUsed/>
    <w:rsid w:val="00ED471F"/>
    <w:pPr>
      <w:spacing w:after="120" w:line="276" w:lineRule="auto"/>
    </w:pPr>
    <w:rPr>
      <w:rFonts w:ascii="Calibri" w:eastAsia="Calibri" w:hAnsi="Calibri" w:cs="Times New Roman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ED471F"/>
    <w:rPr>
      <w:rFonts w:ascii="Calibri" w:eastAsia="Calibri" w:hAnsi="Calibri" w:cs="Times New Roman"/>
    </w:rPr>
  </w:style>
  <w:style w:type="character" w:customStyle="1" w:styleId="content-section">
    <w:name w:val="content-section"/>
    <w:basedOn w:val="Carpredefinitoparagrafo"/>
    <w:rsid w:val="00AC7AE9"/>
  </w:style>
  <w:style w:type="character" w:customStyle="1" w:styleId="shorttext">
    <w:name w:val="short_text"/>
    <w:rsid w:val="00E621FF"/>
  </w:style>
  <w:style w:type="character" w:customStyle="1" w:styleId="acopre">
    <w:name w:val="acopre"/>
    <w:basedOn w:val="Carpredefinitoparagrafo"/>
    <w:rsid w:val="00FB5A70"/>
  </w:style>
  <w:style w:type="character" w:customStyle="1" w:styleId="gt-baf-back">
    <w:name w:val="gt-baf-back"/>
    <w:rsid w:val="00245B28"/>
  </w:style>
  <w:style w:type="character" w:customStyle="1" w:styleId="jlqj4b">
    <w:name w:val="jlqj4b"/>
    <w:basedOn w:val="Carpredefinitoparagrafo"/>
    <w:rsid w:val="00060D4D"/>
  </w:style>
  <w:style w:type="character" w:customStyle="1" w:styleId="Titolo4Carattere">
    <w:name w:val="Titolo 4 Carattere"/>
    <w:basedOn w:val="Carpredefinitoparagrafo"/>
    <w:link w:val="Titolo4"/>
    <w:uiPriority w:val="9"/>
    <w:rsid w:val="005E1E41"/>
    <w:rPr>
      <w:rFonts w:ascii="Times New Roman" w:eastAsia="CharisSIL" w:hAnsi="Times New Roman" w:cs="Times New Roman"/>
      <w:b/>
      <w:lang w:val="en-US"/>
    </w:rPr>
  </w:style>
  <w:style w:type="paragraph" w:styleId="Paragrafoelenco">
    <w:name w:val="List Paragraph"/>
    <w:basedOn w:val="Normale"/>
    <w:uiPriority w:val="34"/>
    <w:qFormat/>
    <w:rsid w:val="006315C7"/>
    <w:pPr>
      <w:ind w:left="720"/>
      <w:contextualSpacing/>
    </w:pPr>
  </w:style>
  <w:style w:type="paragraph" w:customStyle="1" w:styleId="EndNoteBibliographyTitle">
    <w:name w:val="EndNote Bibliography Title"/>
    <w:basedOn w:val="Normale"/>
    <w:link w:val="EndNoteBibliographyTitleCarattere"/>
    <w:rsid w:val="00FB3A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FB3A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FB3AC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FB3ACB"/>
    <w:rPr>
      <w:rFonts w:ascii="Calibri" w:hAnsi="Calibri" w:cs="Calibri"/>
      <w:noProof/>
      <w:lang w:val="en-US"/>
    </w:rPr>
  </w:style>
  <w:style w:type="paragraph" w:styleId="Revisione">
    <w:name w:val="Revision"/>
    <w:hidden/>
    <w:uiPriority w:val="99"/>
    <w:semiHidden/>
    <w:rsid w:val="00EC36C2"/>
    <w:pPr>
      <w:spacing w:after="0" w:line="240" w:lineRule="auto"/>
    </w:pPr>
  </w:style>
  <w:style w:type="character" w:customStyle="1" w:styleId="xauthor-tooltip-text">
    <w:name w:val="x_author-tooltip-text"/>
    <w:basedOn w:val="Carpredefinitoparagrafo"/>
    <w:rsid w:val="00C643A9"/>
  </w:style>
  <w:style w:type="character" w:customStyle="1" w:styleId="xnlm-country">
    <w:name w:val="x_nlm-country"/>
    <w:basedOn w:val="Carpredefinitoparagrafo"/>
    <w:rsid w:val="00C643A9"/>
  </w:style>
  <w:style w:type="character" w:customStyle="1" w:styleId="xnlm-institution">
    <w:name w:val="x_nlm-institution"/>
    <w:basedOn w:val="Carpredefinitoparagrafo"/>
    <w:rsid w:val="00C643A9"/>
  </w:style>
  <w:style w:type="character" w:styleId="Enfasigrassetto">
    <w:name w:val="Strong"/>
    <w:basedOn w:val="Carpredefinitoparagrafo"/>
    <w:uiPriority w:val="22"/>
    <w:qFormat/>
    <w:rsid w:val="00A64999"/>
    <w:rPr>
      <w:b/>
      <w:bCs/>
    </w:rPr>
  </w:style>
  <w:style w:type="character" w:customStyle="1" w:styleId="Titolo2Carattere">
    <w:name w:val="Titolo 2 Carattere"/>
    <w:basedOn w:val="Carpredefinitoparagrafo"/>
    <w:link w:val="Titolo2"/>
    <w:uiPriority w:val="9"/>
    <w:rsid w:val="00E13778"/>
    <w:rPr>
      <w:rFonts w:ascii="Times New Roman" w:hAnsi="Times New Roman" w:cs="Times New Roman"/>
      <w:b/>
      <w:lang w:val="en-US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B1C94"/>
    <w:rPr>
      <w:color w:val="605E5C"/>
      <w:shd w:val="clear" w:color="auto" w:fill="E1DFDD"/>
    </w:rPr>
  </w:style>
  <w:style w:type="character" w:customStyle="1" w:styleId="viiyi">
    <w:name w:val="viiyi"/>
    <w:basedOn w:val="Carpredefinitoparagrafo"/>
    <w:rsid w:val="002C63E7"/>
  </w:style>
  <w:style w:type="paragraph" w:styleId="Nessunaspaziatura">
    <w:name w:val="No Spacing"/>
    <w:uiPriority w:val="1"/>
    <w:qFormat/>
    <w:rsid w:val="000D5397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35797E"/>
  </w:style>
  <w:style w:type="character" w:customStyle="1" w:styleId="xapple-converted-space">
    <w:name w:val="x_apple-converted-space"/>
    <w:basedOn w:val="Carpredefinitoparagrafo"/>
    <w:rsid w:val="00E44092"/>
  </w:style>
  <w:style w:type="character" w:customStyle="1" w:styleId="xshorttext">
    <w:name w:val="x_shorttext"/>
    <w:basedOn w:val="Carpredefinitoparagrafo"/>
    <w:rsid w:val="00E44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0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0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6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1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68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7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4930">
              <w:marLeft w:val="0"/>
              <w:marRight w:val="0"/>
              <w:marTop w:val="0"/>
              <w:marBottom w:val="34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78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537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211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8744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396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8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1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5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03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456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00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44519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1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1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8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4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5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6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8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1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0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9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2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6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0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26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7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9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5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16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5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34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02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07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33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463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973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8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26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3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834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4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16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7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169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075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869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761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7050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2705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977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9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435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89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1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34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39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509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2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84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8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23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2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906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8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23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899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5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57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1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822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83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317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55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1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89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9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8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44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017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2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947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14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043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8060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434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2139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663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5237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42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198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64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3487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808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4013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953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5301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21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5991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263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1213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788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700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017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4744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2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6507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454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0919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45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9512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085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6909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960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1223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221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5919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383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6092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96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9204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706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46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12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460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298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9365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8559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4864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1485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8067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1820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3852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0612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5010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560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06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54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5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025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25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2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0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944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6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354CD9-4BB1-844E-87FE-2D675CD5660B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3A275-A350-4A77-8B62-BFD07EA75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car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udia</dc:creator>
  <cp:lastModifiedBy>Elisabetta Ciani</cp:lastModifiedBy>
  <cp:revision>2</cp:revision>
  <cp:lastPrinted>2022-03-17T15:46:00Z</cp:lastPrinted>
  <dcterms:created xsi:type="dcterms:W3CDTF">2022-08-03T08:42:00Z</dcterms:created>
  <dcterms:modified xsi:type="dcterms:W3CDTF">2022-08-0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88</vt:lpwstr>
  </property>
  <property fmtid="{D5CDD505-2E9C-101B-9397-08002B2CF9AE}" pid="3" name="grammarly_documentContext">
    <vt:lpwstr>{"goals":[],"domain":"general","emotions":[],"dialect":"american"}</vt:lpwstr>
  </property>
</Properties>
</file>